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43FDA" w14:textId="77777777" w:rsidR="00DB7215" w:rsidRPr="00DB7215" w:rsidRDefault="00DB7215" w:rsidP="00DB7215">
      <w:pPr>
        <w:spacing w:after="160" w:line="259" w:lineRule="auto"/>
        <w:rPr>
          <w:b/>
          <w:bCs/>
        </w:rPr>
      </w:pPr>
      <w:r w:rsidRPr="00DB7215">
        <w:rPr>
          <w:b/>
          <w:bCs/>
        </w:rPr>
        <w:t xml:space="preserve">The association between diet quality and </w:t>
      </w:r>
      <w:r w:rsidRPr="00DB7215">
        <w:rPr>
          <w:rFonts w:cs="Times New Roman"/>
          <w:b/>
          <w:bCs/>
        </w:rPr>
        <w:t>glycemic outcomes among people with type 1 diabetes</w:t>
      </w:r>
      <w:r w:rsidRPr="00DB7215">
        <w:rPr>
          <w:b/>
          <w:bCs/>
        </w:rPr>
        <w:t xml:space="preserve"> </w:t>
      </w:r>
    </w:p>
    <w:p w14:paraId="748E07D2" w14:textId="212C4227" w:rsidR="00DB7215" w:rsidRPr="00DB7215" w:rsidRDefault="00DB7215" w:rsidP="00DB7215">
      <w:pPr>
        <w:spacing w:after="160" w:line="259" w:lineRule="auto"/>
        <w:rPr>
          <w:b/>
          <w:bCs/>
        </w:rPr>
      </w:pPr>
      <w:r w:rsidRPr="00DB7215">
        <w:rPr>
          <w:b/>
          <w:bCs/>
        </w:rPr>
        <w:t xml:space="preserve">First Author: </w:t>
      </w:r>
      <w:r w:rsidRPr="00DB7215">
        <w:rPr>
          <w:b/>
          <w:bCs/>
        </w:rPr>
        <w:t>Melanie B. Gillingham, PhD</w:t>
      </w:r>
    </w:p>
    <w:p w14:paraId="27B25964" w14:textId="77777777" w:rsidR="00DB7215" w:rsidRDefault="00DB7215" w:rsidP="00B31401">
      <w:pPr>
        <w:spacing w:after="160" w:line="259" w:lineRule="auto"/>
        <w:jc w:val="center"/>
        <w:rPr>
          <w:b/>
          <w:bCs/>
        </w:rPr>
      </w:pPr>
    </w:p>
    <w:p w14:paraId="086EB655" w14:textId="77777777" w:rsidR="00DB7215" w:rsidRDefault="00DB7215" w:rsidP="00B31401">
      <w:pPr>
        <w:spacing w:after="160" w:line="259" w:lineRule="auto"/>
        <w:jc w:val="center"/>
        <w:rPr>
          <w:b/>
          <w:bCs/>
        </w:rPr>
      </w:pPr>
    </w:p>
    <w:p w14:paraId="5FE4037D" w14:textId="77777777" w:rsidR="00DB7215" w:rsidRDefault="00DB7215" w:rsidP="00B31401">
      <w:pPr>
        <w:spacing w:after="160" w:line="259" w:lineRule="auto"/>
        <w:jc w:val="center"/>
        <w:rPr>
          <w:b/>
          <w:bCs/>
        </w:rPr>
      </w:pPr>
    </w:p>
    <w:p w14:paraId="39D002BA" w14:textId="07CEE84C" w:rsidR="00B31401" w:rsidRPr="00B31401" w:rsidRDefault="00B31401" w:rsidP="00B31401">
      <w:pPr>
        <w:spacing w:after="160" w:line="259" w:lineRule="auto"/>
        <w:jc w:val="center"/>
        <w:rPr>
          <w:rFonts w:eastAsiaTheme="majorEastAsia" w:cs="Times New Roman"/>
          <w:b/>
          <w:bCs/>
          <w:color w:val="000000" w:themeColor="text1"/>
          <w:szCs w:val="24"/>
        </w:rPr>
      </w:pPr>
      <w:r w:rsidRPr="00B31401">
        <w:rPr>
          <w:b/>
          <w:bCs/>
        </w:rPr>
        <w:t>Online Supplemental Material</w:t>
      </w:r>
      <w:r w:rsidRPr="00B31401">
        <w:rPr>
          <w:b/>
          <w:bCs/>
        </w:rPr>
        <w:br w:type="page"/>
      </w:r>
    </w:p>
    <w:p w14:paraId="358AADF3" w14:textId="720B6288" w:rsidR="00E5135C" w:rsidRDefault="00E5135C" w:rsidP="000D4464">
      <w:pPr>
        <w:pStyle w:val="Heading1"/>
        <w:spacing w:before="0"/>
      </w:pPr>
      <w:r>
        <w:lastRenderedPageBreak/>
        <w:t xml:space="preserve">Supplementary Figure </w:t>
      </w:r>
      <w:r w:rsidR="00555FFD">
        <w:t>S</w:t>
      </w:r>
      <w:r>
        <w:t>1. Participant Inclusion Flowchart</w:t>
      </w:r>
      <w:r w:rsidR="00BE68D1">
        <w:t>.</w:t>
      </w:r>
    </w:p>
    <w:p w14:paraId="474E603D" w14:textId="49F9CB30" w:rsidR="00E5135C" w:rsidRDefault="006F5565" w:rsidP="000D4464">
      <w:r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5DFDF9A" wp14:editId="6C212E54">
                <wp:simplePos x="0" y="0"/>
                <wp:positionH relativeFrom="column">
                  <wp:posOffset>1590675</wp:posOffset>
                </wp:positionH>
                <wp:positionV relativeFrom="paragraph">
                  <wp:posOffset>638175</wp:posOffset>
                </wp:positionV>
                <wp:extent cx="1552575" cy="571500"/>
                <wp:effectExtent l="0" t="0" r="28575" b="19050"/>
                <wp:wrapNone/>
                <wp:docPr id="141747839" name="Rectangle 1417478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2571BF" w14:textId="77777777" w:rsidR="007061CD" w:rsidRPr="00D21F95" w:rsidRDefault="007061CD" w:rsidP="00E5135C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Initial Sample</w:t>
                            </w:r>
                          </w:p>
                          <w:p w14:paraId="72E35A3D" w14:textId="328E87A6" w:rsidR="007061CD" w:rsidRPr="00D21F95" w:rsidRDefault="007061CD" w:rsidP="00E5135C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Participants = 5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FDF9A" id="Rectangle 141747839" o:spid="_x0000_s1026" style="position:absolute;margin-left:125.25pt;margin-top:50.25pt;width:122.25pt;height:4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" filled="f" strokecolor="black [3213]" strokeweight="1pt">
                <v:textbox>
                  <w:txbxContent>
                    <w:p w14:paraId="472571BF" w14:textId="77777777" w:rsidR="007061CD" w:rsidRPr="00D21F95" w:rsidRDefault="007061CD" w:rsidP="00E5135C">
                      <w:pPr>
                        <w:spacing w:line="240" w:lineRule="auto"/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  <w:t>Initial Sample</w:t>
                      </w:r>
                    </w:p>
                    <w:p w14:paraId="72E35A3D" w14:textId="328E87A6" w:rsidR="007061CD" w:rsidRPr="00D21F95" w:rsidRDefault="007061CD" w:rsidP="00E5135C">
                      <w:pPr>
                        <w:spacing w:line="240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Participants = 561</w:t>
                      </w:r>
                    </w:p>
                  </w:txbxContent>
                </v:textbox>
              </v:rect>
            </w:pict>
          </mc:Fallback>
        </mc:AlternateContent>
      </w:r>
      <w:r w:rsidR="00D21F95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0C26B6BE" wp14:editId="4FD4D801">
                <wp:simplePos x="0" y="0"/>
                <wp:positionH relativeFrom="column">
                  <wp:posOffset>1573088</wp:posOffset>
                </wp:positionH>
                <wp:positionV relativeFrom="paragraph">
                  <wp:posOffset>4780915</wp:posOffset>
                </wp:positionV>
                <wp:extent cx="1554480" cy="762000"/>
                <wp:effectExtent l="0" t="0" r="26670" b="1905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5448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C88A2D" w14:textId="19BE3816" w:rsidR="007061CD" w:rsidRPr="00D21F95" w:rsidRDefault="00C62319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Analysis Cohort</w:t>
                            </w:r>
                          </w:p>
                          <w:p w14:paraId="0969C14F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Participants = 223</w:t>
                            </w:r>
                          </w:p>
                          <w:p w14:paraId="3929A8D3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Days = 2,2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6B6BE" id="Rectangle 44" o:spid="_x0000_s1027" style="position:absolute;margin-left:123.85pt;margin-top:376.45pt;width:122.4pt;height:60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" filled="f" strokecolor="black [3213]" strokeweight="1pt">
                <v:path arrowok="t"/>
                <v:textbox>
                  <w:txbxContent>
                    <w:p w14:paraId="55C88A2D" w14:textId="19BE3816" w:rsidR="007061CD" w:rsidRPr="00D21F95" w:rsidRDefault="00C62319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  <w:t>Analysis Cohort</w:t>
                      </w:r>
                    </w:p>
                    <w:p w14:paraId="0969C14F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Participants = 223</w:t>
                      </w:r>
                    </w:p>
                    <w:p w14:paraId="3929A8D3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Days = 2,213</w:t>
                      </w:r>
                    </w:p>
                  </w:txbxContent>
                </v:textbox>
              </v:rect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D032B30" wp14:editId="04AAF804">
                <wp:simplePos x="0" y="0"/>
                <wp:positionH relativeFrom="column">
                  <wp:posOffset>3009265</wp:posOffset>
                </wp:positionH>
                <wp:positionV relativeFrom="paragraph">
                  <wp:posOffset>4067175</wp:posOffset>
                </wp:positionV>
                <wp:extent cx="2047875" cy="514350"/>
                <wp:effectExtent l="0" t="0" r="28575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47875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0CCCC0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&lt;2 Low or &lt;2 High HEI days</w:t>
                            </w:r>
                          </w:p>
                          <w:p w14:paraId="1517D1FF" w14:textId="6F2BC6ED" w:rsidR="007061CD" w:rsidRPr="00D21F95" w:rsidRDefault="007061CD" w:rsidP="00E5135C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Participants Excluded = 1</w:t>
                            </w:r>
                            <w:r w:rsidR="009C4E18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032B30" id="Rectangle 13" o:spid="_x0000_s1028" style="position:absolute;margin-left:236.95pt;margin-top:320.25pt;width:161.25pt;height:4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" filled="f" strokecolor="black [3213]" strokeweight="1pt">
                <v:path arrowok="t"/>
                <v:textbox>
                  <w:txbxContent>
                    <w:p w14:paraId="5B0CCCC0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  <w:t>&lt;2 Low or &lt;2 High HEI days</w:t>
                      </w:r>
                    </w:p>
                    <w:p w14:paraId="1517D1FF" w14:textId="6F2BC6ED" w:rsidR="007061CD" w:rsidRPr="00D21F95" w:rsidRDefault="007061CD" w:rsidP="00E5135C">
                      <w:pPr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Participants Excluded = 1</w:t>
                      </w:r>
                      <w:r w:rsidR="009C4E18">
                        <w:rPr>
                          <w:rFonts w:cs="Times New Roman"/>
                          <w:color w:val="000000" w:themeColor="text1"/>
                          <w:sz w:val="22"/>
                        </w:rPr>
                        <w:t>63</w:t>
                      </w:r>
                    </w:p>
                  </w:txbxContent>
                </v:textbox>
              </v:rect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CC75AA2" wp14:editId="080AF9D4">
                <wp:simplePos x="0" y="0"/>
                <wp:positionH relativeFrom="column">
                  <wp:posOffset>3067050</wp:posOffset>
                </wp:positionH>
                <wp:positionV relativeFrom="paragraph">
                  <wp:posOffset>1325880</wp:posOffset>
                </wp:positionV>
                <wp:extent cx="2108200" cy="542925"/>
                <wp:effectExtent l="0" t="0" r="2540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200" cy="542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3E8BF1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&lt;18 hours of CGM data</w:t>
                            </w:r>
                          </w:p>
                          <w:p w14:paraId="538B678E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Participants Excluded = 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75AA2" id="Rectangle 9" o:spid="_x0000_s1029" style="position:absolute;margin-left:241.5pt;margin-top:104.4pt;width:166pt;height:42.75pt;z-index:25165824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" filled="f" strokecolor="black [3213]" strokeweight="1pt">
                <v:textbox>
                  <w:txbxContent>
                    <w:p w14:paraId="2D3E8BF1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  <w:t>&lt;18 hours of CGM data</w:t>
                      </w:r>
                    </w:p>
                    <w:p w14:paraId="538B678E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Participants Excluded = 64</w:t>
                      </w:r>
                    </w:p>
                  </w:txbxContent>
                </v:textbox>
              </v:rect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1485C6D" wp14:editId="63BDEBC6">
                <wp:simplePos x="0" y="0"/>
                <wp:positionH relativeFrom="column">
                  <wp:posOffset>3067050</wp:posOffset>
                </wp:positionH>
                <wp:positionV relativeFrom="paragraph">
                  <wp:posOffset>2705100</wp:posOffset>
                </wp:positionV>
                <wp:extent cx="2108200" cy="542925"/>
                <wp:effectExtent l="0" t="0" r="2540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200" cy="542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CAA368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&lt;3 meals per day</w:t>
                            </w:r>
                          </w:p>
                          <w:p w14:paraId="7D4A401B" w14:textId="5EB5B2DC" w:rsidR="007061CD" w:rsidRPr="00D21F95" w:rsidRDefault="007061CD" w:rsidP="00D21F95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Participants Excluded = 1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485C6D" id="Rectangle 10" o:spid="_x0000_s1030" style="position:absolute;margin-left:241.5pt;margin-top:213pt;width:166pt;height:42.75pt;z-index:25165824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" filled="f" strokecolor="black [3213]" strokeweight="1pt">
                <v:textbox>
                  <w:txbxContent>
                    <w:p w14:paraId="23CAA368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b/>
                          <w:bCs/>
                          <w:color w:val="000000" w:themeColor="text1"/>
                          <w:sz w:val="22"/>
                        </w:rPr>
                        <w:t>&lt;3 meals per day</w:t>
                      </w:r>
                    </w:p>
                    <w:p w14:paraId="7D4A401B" w14:textId="5EB5B2DC" w:rsidR="007061CD" w:rsidRPr="00D21F95" w:rsidRDefault="007061CD" w:rsidP="00D21F95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Participants Excluded = 111</w:t>
                      </w:r>
                    </w:p>
                  </w:txbxContent>
                </v:textbox>
              </v:rect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8248" behindDoc="0" locked="0" layoutInCell="1" allowOverlap="1" wp14:anchorId="7543FA3E" wp14:editId="3FE588CD">
                <wp:simplePos x="0" y="0"/>
                <wp:positionH relativeFrom="column">
                  <wp:posOffset>2340610</wp:posOffset>
                </wp:positionH>
                <wp:positionV relativeFrom="paragraph">
                  <wp:posOffset>3914775</wp:posOffset>
                </wp:positionV>
                <wp:extent cx="660400" cy="805180"/>
                <wp:effectExtent l="76200" t="0" r="0" b="52070"/>
                <wp:wrapNone/>
                <wp:docPr id="719438820" name="Group 7194388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00" cy="805180"/>
                          <a:chOff x="0" y="0"/>
                          <a:chExt cx="660400" cy="827405"/>
                        </a:xfrm>
                      </wpg:grpSpPr>
                      <wps:wsp>
                        <wps:cNvPr id="301683163" name="Straight Arrow Connector 301683163"/>
                        <wps:cNvCnPr/>
                        <wps:spPr>
                          <a:xfrm>
                            <a:off x="0" y="0"/>
                            <a:ext cx="0" cy="8274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1841818" name="Straight Arrow Connector 341841818"/>
                        <wps:cNvCnPr/>
                        <wps:spPr>
                          <a:xfrm>
                            <a:off x="0" y="381000"/>
                            <a:ext cx="66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1D1FD9" id="Group 719438820" o:spid="_x0000_s1026" style="position:absolute;margin-left:184.3pt;margin-top:308.25pt;width:52pt;height:63.4pt;z-index:251658248;mso-height-relative:margin" coordsize="6604,8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01683163" o:spid="_x0000_s1027" type="#_x0000_t32" style="position:absolute;width:0;height:82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341841818" o:spid="_x0000_s1028" type="#_x0000_t32" style="position:absolute;top:3810;width:6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214DD29" wp14:editId="2DB2D015">
                <wp:simplePos x="0" y="0"/>
                <wp:positionH relativeFrom="column">
                  <wp:posOffset>1733550</wp:posOffset>
                </wp:positionH>
                <wp:positionV relativeFrom="paragraph">
                  <wp:posOffset>3421380</wp:posOffset>
                </wp:positionV>
                <wp:extent cx="1390650" cy="4953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91BD38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Participants = 386</w:t>
                            </w:r>
                          </w:p>
                          <w:p w14:paraId="1F14C744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Days = 3,284</w:t>
                            </w:r>
                          </w:p>
                          <w:p w14:paraId="7B2D3ED6" w14:textId="77777777" w:rsidR="007061CD" w:rsidRPr="007E476A" w:rsidRDefault="007061CD" w:rsidP="00E5135C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14DD29" id="Rectangle 21" o:spid="_x0000_s1031" style="position:absolute;margin-left:136.5pt;margin-top:269.4pt;width:109.5pt;height:39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" filled="f" strokecolor="black [3213]" strokeweight="1pt">
                <v:textbox>
                  <w:txbxContent>
                    <w:p w14:paraId="1191BD38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Participants = 386</w:t>
                      </w:r>
                    </w:p>
                    <w:p w14:paraId="1F14C744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Days = 3,284</w:t>
                      </w:r>
                    </w:p>
                    <w:p w14:paraId="7B2D3ED6" w14:textId="77777777" w:rsidR="007061CD" w:rsidRPr="007E476A" w:rsidRDefault="007061CD" w:rsidP="00E5135C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8246" behindDoc="0" locked="0" layoutInCell="1" allowOverlap="1" wp14:anchorId="3A3A836D" wp14:editId="642D0201">
                <wp:simplePos x="0" y="0"/>
                <wp:positionH relativeFrom="column">
                  <wp:posOffset>2345690</wp:posOffset>
                </wp:positionH>
                <wp:positionV relativeFrom="paragraph">
                  <wp:posOffset>2586990</wp:posOffset>
                </wp:positionV>
                <wp:extent cx="660400" cy="805180"/>
                <wp:effectExtent l="76200" t="0" r="0" b="5207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00" cy="805180"/>
                          <a:chOff x="0" y="0"/>
                          <a:chExt cx="660400" cy="827405"/>
                        </a:xfrm>
                      </wpg:grpSpPr>
                      <wps:wsp>
                        <wps:cNvPr id="32" name="Straight Arrow Connector 32"/>
                        <wps:cNvCnPr/>
                        <wps:spPr>
                          <a:xfrm>
                            <a:off x="0" y="0"/>
                            <a:ext cx="0" cy="8274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0" y="381000"/>
                            <a:ext cx="66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7EDA25" id="Group 31" o:spid="_x0000_s1026" style="position:absolute;margin-left:184.7pt;margin-top:203.7pt;width:52pt;height:63.4pt;z-index:251658246;mso-height-relative:margin" coordsize="6604,8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">
                <v:shape id="Straight Arrow Connector 32" o:spid="_x0000_s1027" type="#_x0000_t32" style="position:absolute;width:0;height:82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Ylx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ekE/r7EHyCXvwAAAP//AwBQSwECLQAUAAYACAAAACEA2+H2y+4AAACFAQAAEwAAAAAAAAAA&#10;AAAAAAAAAAAAW0NvbnRlbnRfVHlwZXNdLnhtbFBLAQItABQABgAIAAAAIQBa9CxbvwAAABUBAAAL&#10;AAAAAAAAAAAAAAAAAB8BAABfcmVscy8ucmVsc1BLAQItABQABgAIAAAAIQDYEYlx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33" o:spid="_x0000_s1028" type="#_x0000_t32" style="position:absolute;top:3810;width:6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8249" behindDoc="0" locked="0" layoutInCell="1" allowOverlap="1" wp14:anchorId="2370EC15" wp14:editId="0F553E96">
                <wp:simplePos x="0" y="0"/>
                <wp:positionH relativeFrom="column">
                  <wp:posOffset>2352040</wp:posOffset>
                </wp:positionH>
                <wp:positionV relativeFrom="paragraph">
                  <wp:posOffset>1225550</wp:posOffset>
                </wp:positionV>
                <wp:extent cx="660400" cy="805180"/>
                <wp:effectExtent l="76200" t="0" r="0" b="52070"/>
                <wp:wrapNone/>
                <wp:docPr id="1490915817" name="Group 14909158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00" cy="805180"/>
                          <a:chOff x="0" y="0"/>
                          <a:chExt cx="660400" cy="827405"/>
                        </a:xfrm>
                      </wpg:grpSpPr>
                      <wps:wsp>
                        <wps:cNvPr id="857132757" name="Straight Arrow Connector 857132757"/>
                        <wps:cNvCnPr/>
                        <wps:spPr>
                          <a:xfrm>
                            <a:off x="0" y="0"/>
                            <a:ext cx="0" cy="8274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7943136" name="Straight Arrow Connector 1557943136"/>
                        <wps:cNvCnPr/>
                        <wps:spPr>
                          <a:xfrm>
                            <a:off x="0" y="381000"/>
                            <a:ext cx="6604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F8E615" id="Group 1490915817" o:spid="_x0000_s1026" style="position:absolute;margin-left:185.2pt;margin-top:96.5pt;width:52pt;height:63.4pt;z-index:251658249;mso-height-relative:margin" coordsize="6604,8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">
                <v:shape id="Straight Arrow Connector 857132757" o:spid="_x0000_s1027" type="#_x0000_t32" style="position:absolute;width:0;height:82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" strokecolor="black [3213]" strokeweight=".5pt">
                  <v:stroke endarrow="block" joinstyle="miter"/>
                </v:shape>
                <v:shape id="Straight Arrow Connector 1557943136" o:spid="_x0000_s1028" type="#_x0000_t32" style="position:absolute;top:3810;width:6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E5135C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E8D0568" wp14:editId="13C97CE5">
                <wp:simplePos x="0" y="0"/>
                <wp:positionH relativeFrom="column">
                  <wp:posOffset>1771650</wp:posOffset>
                </wp:positionH>
                <wp:positionV relativeFrom="paragraph">
                  <wp:posOffset>2028825</wp:posOffset>
                </wp:positionV>
                <wp:extent cx="1371600" cy="5334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A1148D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Participants = 497</w:t>
                            </w:r>
                          </w:p>
                          <w:p w14:paraId="1E9E46DB" w14:textId="77777777" w:rsidR="007061CD" w:rsidRPr="00D21F95" w:rsidRDefault="007061CD" w:rsidP="00E5135C">
                            <w:pPr>
                              <w:spacing w:line="276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</w:pPr>
                            <w:r w:rsidRPr="00D21F95">
                              <w:rPr>
                                <w:rFonts w:cs="Times New Roman"/>
                                <w:color w:val="000000" w:themeColor="text1"/>
                                <w:sz w:val="22"/>
                              </w:rPr>
                              <w:t>N Days = 12,9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8D0568" id="Rectangle 18" o:spid="_x0000_s1032" style="position:absolute;margin-left:139.5pt;margin-top:159.75pt;width:108pt;height:42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" filled="f" strokecolor="black [3213]" strokeweight="1pt">
                <v:textbox>
                  <w:txbxContent>
                    <w:p w14:paraId="60A1148D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Participants = 497</w:t>
                      </w:r>
                    </w:p>
                    <w:p w14:paraId="1E9E46DB" w14:textId="77777777" w:rsidR="007061CD" w:rsidRPr="00D21F95" w:rsidRDefault="007061CD" w:rsidP="00E5135C">
                      <w:pPr>
                        <w:spacing w:line="276" w:lineRule="auto"/>
                        <w:jc w:val="center"/>
                        <w:rPr>
                          <w:rFonts w:cs="Times New Roman"/>
                          <w:color w:val="000000" w:themeColor="text1"/>
                          <w:sz w:val="22"/>
                        </w:rPr>
                      </w:pPr>
                      <w:r w:rsidRPr="00D21F95">
                        <w:rPr>
                          <w:rFonts w:cs="Times New Roman"/>
                          <w:color w:val="000000" w:themeColor="text1"/>
                          <w:sz w:val="22"/>
                        </w:rPr>
                        <w:t>N Days = 12,918</w:t>
                      </w:r>
                    </w:p>
                  </w:txbxContent>
                </v:textbox>
              </v:rect>
            </w:pict>
          </mc:Fallback>
        </mc:AlternateContent>
      </w:r>
      <w:r w:rsidR="00E5135C">
        <w:br w:type="page"/>
      </w:r>
    </w:p>
    <w:p w14:paraId="39110D09" w14:textId="77777777" w:rsidR="001653C6" w:rsidRPr="00E8388E" w:rsidRDefault="0072727E" w:rsidP="000D4464">
      <w:pPr>
        <w:pStyle w:val="Heading1"/>
        <w:spacing w:before="0"/>
      </w:pPr>
      <w:r>
        <w:rPr>
          <w:szCs w:val="40"/>
        </w:rPr>
        <w:lastRenderedPageBreak/>
        <w:t xml:space="preserve">Supplemental </w:t>
      </w:r>
      <w:r w:rsidR="001653C6" w:rsidRPr="00E8388E">
        <w:rPr>
          <w:szCs w:val="40"/>
        </w:rPr>
        <w:t xml:space="preserve">Table </w:t>
      </w:r>
      <w:r>
        <w:rPr>
          <w:szCs w:val="40"/>
        </w:rPr>
        <w:t>S1</w:t>
      </w:r>
      <w:r w:rsidR="001653C6" w:rsidRPr="00E8388E">
        <w:rPr>
          <w:szCs w:val="40"/>
        </w:rPr>
        <w:t xml:space="preserve">. </w:t>
      </w:r>
      <w:r w:rsidR="00F2205E">
        <w:rPr>
          <w:szCs w:val="40"/>
        </w:rPr>
        <w:t>Data summarized b</w:t>
      </w:r>
      <w:r w:rsidR="007D6B21">
        <w:rPr>
          <w:szCs w:val="40"/>
        </w:rPr>
        <w:t>etween participant</w:t>
      </w:r>
      <w:r w:rsidR="00F2205E">
        <w:rPr>
          <w:szCs w:val="40"/>
        </w:rPr>
        <w:t>s with high vs. low</w:t>
      </w:r>
      <w:r w:rsidR="00B164F8">
        <w:rPr>
          <w:szCs w:val="40"/>
        </w:rPr>
        <w:t xml:space="preserve"> HbA1c on</w:t>
      </w:r>
      <w:r w:rsidR="00F34EDE">
        <w:rPr>
          <w:szCs w:val="40"/>
        </w:rPr>
        <w:t xml:space="preserve"> days when participants ate higher vs. lower quality diets.</w:t>
      </w:r>
    </w:p>
    <w:tbl>
      <w:tblPr>
        <w:tblStyle w:val="TableGrid"/>
        <w:tblW w:w="109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032"/>
        <w:gridCol w:w="1728"/>
        <w:gridCol w:w="1728"/>
        <w:gridCol w:w="1728"/>
        <w:gridCol w:w="1728"/>
      </w:tblGrid>
      <w:tr w:rsidR="00C144F4" w:rsidRPr="00C144F4" w14:paraId="42974516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single" w:sz="4" w:space="0" w:color="auto"/>
              <w:bottom w:val="nil"/>
            </w:tcBorders>
            <w:vAlign w:val="center"/>
          </w:tcPr>
          <w:p w14:paraId="5E2DE510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98C0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HbA1c &lt;7.0%</w:t>
            </w:r>
            <w:r>
              <w:rPr>
                <w:rFonts w:cs="Times New Roman"/>
                <w:b/>
                <w:bCs/>
                <w:szCs w:val="24"/>
              </w:rPr>
              <w:t xml:space="preserve"> (N=153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3CB92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 xml:space="preserve">HbA1c </w:t>
            </w:r>
            <w:r w:rsidR="00D57376">
              <w:rPr>
                <w:rFonts w:cs="Times New Roman"/>
                <w:b/>
                <w:bCs/>
                <w:szCs w:val="24"/>
              </w:rPr>
              <w:t>≥</w:t>
            </w:r>
            <w:r w:rsidRPr="00C144F4">
              <w:rPr>
                <w:rFonts w:cs="Times New Roman"/>
                <w:b/>
                <w:bCs/>
                <w:szCs w:val="24"/>
              </w:rPr>
              <w:t>7.0%</w:t>
            </w:r>
            <w:r>
              <w:rPr>
                <w:rFonts w:cs="Times New Roman"/>
                <w:b/>
                <w:bCs/>
                <w:szCs w:val="24"/>
              </w:rPr>
              <w:t xml:space="preserve"> (N=70)</w:t>
            </w:r>
          </w:p>
        </w:tc>
      </w:tr>
      <w:tr w:rsidR="00C144F4" w:rsidRPr="00C144F4" w14:paraId="235AC09B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single" w:sz="4" w:space="0" w:color="auto"/>
            </w:tcBorders>
          </w:tcPr>
          <w:p w14:paraId="404240DF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F89B9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High HEI</w:t>
            </w:r>
          </w:p>
          <w:p w14:paraId="77134875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FB0EF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Low HEI</w:t>
            </w:r>
          </w:p>
          <w:p w14:paraId="6FC3812F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A3FE967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High HEI</w:t>
            </w:r>
          </w:p>
          <w:p w14:paraId="40E9DBA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D4BB8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Low HEI</w:t>
            </w:r>
          </w:p>
          <w:p w14:paraId="3B6EC3CF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C144F4">
              <w:rPr>
                <w:rFonts w:cs="Times New Roman"/>
                <w:b/>
                <w:bCs/>
                <w:szCs w:val="24"/>
              </w:rPr>
              <w:t>Mean ± SD</w:t>
            </w:r>
          </w:p>
        </w:tc>
      </w:tr>
      <w:tr w:rsidR="00C144F4" w:rsidRPr="00C144F4" w14:paraId="2FCF6568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single" w:sz="4" w:space="0" w:color="auto"/>
              <w:bottom w:val="nil"/>
            </w:tcBorders>
            <w:vAlign w:val="center"/>
          </w:tcPr>
          <w:p w14:paraId="6B9BBD11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Total HEI Score 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50B12F4F" w14:textId="77777777" w:rsidR="00C144F4" w:rsidRPr="00C144F4" w:rsidRDefault="00011D1E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6</w:t>
            </w:r>
            <w:r w:rsidR="00C144F4" w:rsidRPr="00C144F4">
              <w:rPr>
                <w:rFonts w:cs="Times New Roman"/>
                <w:color w:val="000000"/>
                <w:szCs w:val="24"/>
              </w:rPr>
              <w:t xml:space="preserve"> ± 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0C689" w14:textId="77777777" w:rsidR="00C144F4" w:rsidRPr="00C144F4" w:rsidRDefault="00011D1E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7</w:t>
            </w:r>
            <w:r w:rsidR="00C144F4" w:rsidRPr="00C144F4">
              <w:rPr>
                <w:rFonts w:cs="Times New Roman"/>
                <w:color w:val="000000"/>
                <w:szCs w:val="24"/>
              </w:rPr>
              <w:t xml:space="preserve"> ± </w:t>
            </w: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97D51A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65 ± 4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37B181DA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4</w:t>
            </w:r>
            <w:r w:rsidR="00011D1E">
              <w:rPr>
                <w:rFonts w:cs="Times New Roman"/>
                <w:color w:val="000000"/>
                <w:szCs w:val="24"/>
              </w:rPr>
              <w:t>5</w:t>
            </w:r>
            <w:r w:rsidRPr="00C144F4">
              <w:rPr>
                <w:rFonts w:cs="Times New Roman"/>
                <w:color w:val="000000"/>
                <w:szCs w:val="24"/>
              </w:rPr>
              <w:t xml:space="preserve"> ± 5</w:t>
            </w:r>
          </w:p>
        </w:tc>
      </w:tr>
      <w:tr w:rsidR="00C144F4" w:rsidRPr="00C144F4" w14:paraId="140DB214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single" w:sz="4" w:space="0" w:color="auto"/>
              <w:bottom w:val="nil"/>
            </w:tcBorders>
            <w:vAlign w:val="center"/>
          </w:tcPr>
          <w:p w14:paraId="42721F1F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Mean Glucose mg/dL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2F20C805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36.2 ± 16.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646E7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39.1 ± 18.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0FAD2A6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56.6 ± 26.4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1170162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57.1 ± 24.5</w:t>
            </w:r>
          </w:p>
        </w:tc>
      </w:tr>
      <w:tr w:rsidR="00C144F4" w:rsidRPr="00C144F4" w14:paraId="25E076E1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6C7564AE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% Time in 70-180 mg/dL </w:t>
            </w:r>
            <w:r w:rsidR="00D44236">
              <w:rPr>
                <w:rFonts w:cs="Times New Roman"/>
                <w:szCs w:val="24"/>
              </w:rPr>
              <w:t>(TIR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EA468FC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81.3% ± 10.8%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5C7C77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79.3% ± 12.4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1FB0E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68.3% ± 16.4%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9D184CC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67.8% ± 15.2%</w:t>
            </w:r>
          </w:p>
        </w:tc>
      </w:tr>
      <w:tr w:rsidR="00C144F4" w:rsidRPr="00C144F4" w14:paraId="48BE863D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2F3D5760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% Time </w:t>
            </w:r>
            <w:r w:rsidR="00DF225A">
              <w:rPr>
                <w:rFonts w:cs="Times New Roman"/>
                <w:szCs w:val="24"/>
              </w:rPr>
              <w:t>&gt;</w:t>
            </w:r>
            <w:r w:rsidRPr="00C144F4">
              <w:rPr>
                <w:rFonts w:cs="Times New Roman"/>
                <w:szCs w:val="24"/>
              </w:rPr>
              <w:t>180</w:t>
            </w:r>
            <w:r w:rsidRPr="00C144F4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C144F4">
              <w:rPr>
                <w:rFonts w:cs="Times New Roman"/>
                <w:szCs w:val="24"/>
              </w:rPr>
              <w:t xml:space="preserve">mg/dL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F4DDC35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5.3% ± 10.4%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05D164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7.6% ± 12.7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3ED7FE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28.6% ± 17.0%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8F13658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29.2% ± 15.8%</w:t>
            </w:r>
          </w:p>
        </w:tc>
      </w:tr>
      <w:tr w:rsidR="00C144F4" w:rsidRPr="00C144F4" w14:paraId="6D073622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5030BBCF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% Time </w:t>
            </w:r>
            <w:r w:rsidR="00EC66E1">
              <w:rPr>
                <w:rFonts w:cs="Times New Roman"/>
                <w:szCs w:val="24"/>
              </w:rPr>
              <w:t>&lt;</w:t>
            </w:r>
            <w:r w:rsidRPr="00C144F4">
              <w:rPr>
                <w:rFonts w:cs="Times New Roman"/>
                <w:szCs w:val="24"/>
              </w:rPr>
              <w:t>70</w:t>
            </w:r>
            <w:r w:rsidRPr="00C144F4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C144F4">
              <w:rPr>
                <w:rFonts w:cs="Times New Roman"/>
                <w:szCs w:val="24"/>
              </w:rPr>
              <w:t xml:space="preserve">mg/dL </w:t>
            </w:r>
            <w:r w:rsidR="00D5307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8A1D26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2.9% ± 2.7%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10DFC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2.7% ± 2.7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66B26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2.3% ± 2.9%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3D63DA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2.5% ± 2.3%</w:t>
            </w:r>
          </w:p>
        </w:tc>
      </w:tr>
      <w:tr w:rsidR="00C144F4" w:rsidRPr="00C144F4" w14:paraId="1CD6F997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48B49EBA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% Time </w:t>
            </w:r>
            <w:r w:rsidR="00DF225A">
              <w:rPr>
                <w:rFonts w:cs="Times New Roman"/>
                <w:szCs w:val="24"/>
              </w:rPr>
              <w:t>&gt;</w:t>
            </w:r>
            <w:r w:rsidR="00AA2A30">
              <w:rPr>
                <w:rFonts w:cs="Times New Roman"/>
                <w:szCs w:val="24"/>
              </w:rPr>
              <w:t>250</w:t>
            </w:r>
            <w:r w:rsidR="00AA2A30" w:rsidRPr="00C144F4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C144F4">
              <w:rPr>
                <w:rFonts w:cs="Times New Roman"/>
                <w:szCs w:val="24"/>
              </w:rPr>
              <w:t>mg/dL</w:t>
            </w:r>
            <w:r w:rsidR="00D53072">
              <w:rPr>
                <w:rFonts w:cs="Times New Roman"/>
                <w:szCs w:val="24"/>
              </w:rPr>
              <w:t xml:space="preserve"> </w:t>
            </w:r>
            <w:r w:rsidR="00D53072">
              <w:rPr>
                <w:rFonts w:cs="Times New Roman"/>
                <w:szCs w:val="24"/>
                <w:vertAlign w:val="superscript"/>
              </w:rPr>
              <w:t>a</w:t>
            </w:r>
            <w:r w:rsidRPr="00C144F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43A2075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szCs w:val="24"/>
              </w:rPr>
              <w:t>0.0% ± 0.0%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FC0F0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szCs w:val="24"/>
              </w:rPr>
              <w:t>0.3% ± 0.4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D885C8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1.6% ± 2.4%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191437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2.0% ± 3.0%</w:t>
            </w:r>
          </w:p>
        </w:tc>
      </w:tr>
      <w:tr w:rsidR="00C144F4" w:rsidRPr="00C144F4" w14:paraId="71BE0630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single" w:sz="4" w:space="0" w:color="auto"/>
            </w:tcBorders>
            <w:vAlign w:val="center"/>
          </w:tcPr>
          <w:p w14:paraId="7E31CDE6" w14:textId="77777777" w:rsidR="00C144F4" w:rsidRPr="00D53072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  <w:vertAlign w:val="superscript"/>
              </w:rPr>
            </w:pPr>
            <w:r w:rsidRPr="00C144F4">
              <w:rPr>
                <w:rFonts w:cs="Times New Roman"/>
                <w:szCs w:val="24"/>
              </w:rPr>
              <w:t xml:space="preserve">% Time </w:t>
            </w:r>
            <w:r w:rsidR="00EC66E1">
              <w:rPr>
                <w:rFonts w:cs="Times New Roman"/>
                <w:szCs w:val="24"/>
              </w:rPr>
              <w:t>&lt;</w:t>
            </w:r>
            <w:r w:rsidRPr="00C144F4">
              <w:rPr>
                <w:rFonts w:cs="Times New Roman"/>
                <w:szCs w:val="24"/>
              </w:rPr>
              <w:t>54</w:t>
            </w:r>
            <w:r w:rsidRPr="00C144F4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C144F4">
              <w:rPr>
                <w:rFonts w:cs="Times New Roman"/>
                <w:szCs w:val="24"/>
              </w:rPr>
              <w:t xml:space="preserve">mg/dL </w:t>
            </w:r>
            <w:r w:rsidR="00D53072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57B4EBA9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szCs w:val="24"/>
              </w:rPr>
              <w:t>0.4% ± 0.6%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19D04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szCs w:val="24"/>
              </w:rPr>
              <w:t>0.4% ± 0.6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8B18E7F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0.3% ± 0.5%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7EB49B7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0.4% ± 0.6%</w:t>
            </w:r>
          </w:p>
        </w:tc>
      </w:tr>
      <w:tr w:rsidR="00C144F4" w:rsidRPr="00C144F4" w14:paraId="786B2FD5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single" w:sz="4" w:space="0" w:color="auto"/>
              <w:bottom w:val="nil"/>
            </w:tcBorders>
            <w:vAlign w:val="center"/>
          </w:tcPr>
          <w:p w14:paraId="22006257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Exercise Duration (min/day) 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03C963AC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59 ± 33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17C93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58 ± 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414EAFF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60 ± 28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2187F914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64 ± 30</w:t>
            </w:r>
          </w:p>
        </w:tc>
      </w:tr>
      <w:tr w:rsidR="00C144F4" w:rsidRPr="00C144F4" w14:paraId="064FE918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4316E7BA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% Days with Exercise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0C4B365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86% ± 21%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2307F3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84% ± 19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F4E27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88% ± 22%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CA02247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85% ± 21%</w:t>
            </w:r>
          </w:p>
        </w:tc>
      </w:tr>
      <w:tr w:rsidR="0030634E" w:rsidRPr="00C144F4" w14:paraId="4DDF9B0E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42ADF564" w14:textId="77777777" w:rsidR="0030634E" w:rsidRPr="00C144F4" w:rsidRDefault="0030634E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% TIR Exercise Day 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26ABD598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81.0% ± 11.4%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2E0103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79.6% ± 13.2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E98CEE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70.0% ± 14.6%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ED0732E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9.0% ± 14.3%</w:t>
            </w:r>
          </w:p>
        </w:tc>
      </w:tr>
      <w:tr w:rsidR="0030634E" w:rsidRPr="00C144F4" w14:paraId="2E7A9529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164C3EEE" w14:textId="77777777" w:rsidR="0030634E" w:rsidRPr="00C144F4" w:rsidRDefault="0030634E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% TIR Sedentary Day 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616F7F2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80.8% ± 14.3%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32BD54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75.1% ± 17.7%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96251E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6.3% ± 26.0%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661AD56D" w14:textId="77777777" w:rsidR="0030634E" w:rsidRPr="00C144F4" w:rsidRDefault="0030634E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7.8% ± 20.8%</w:t>
            </w:r>
          </w:p>
        </w:tc>
      </w:tr>
      <w:tr w:rsidR="00C144F4" w:rsidRPr="00C144F4" w14:paraId="5F716CEA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single" w:sz="4" w:space="0" w:color="auto"/>
              <w:bottom w:val="nil"/>
            </w:tcBorders>
            <w:vAlign w:val="center"/>
          </w:tcPr>
          <w:p w14:paraId="2FB90237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Meals Eaten Per Day Self-Report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6796B3EC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5.1 ± 1.6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14A9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4.9 ± 1.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A164A6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4.6 ± 1.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14:paraId="543063CC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4.5 ± 1.3</w:t>
            </w:r>
          </w:p>
        </w:tc>
      </w:tr>
      <w:tr w:rsidR="00C144F4" w:rsidRPr="00C144F4" w14:paraId="1C51F685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1D6C24C0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Meals Eaten Per Day </w:t>
            </w:r>
            <w:r w:rsidR="009555AC">
              <w:rPr>
                <w:rFonts w:cs="Times New Roman"/>
                <w:szCs w:val="24"/>
              </w:rPr>
              <w:t>by Food Photo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8CAA820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5.1 ± 1.6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A0AD50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4.8 ± 1.4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25C029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4.6 ± 1.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F49C688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4.5 ± 1.3</w:t>
            </w:r>
          </w:p>
        </w:tc>
      </w:tr>
      <w:tr w:rsidR="00C144F4" w:rsidRPr="00C144F4" w14:paraId="553716E8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0F6B1F1E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Carbs Taken Per Day Self-Report (g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B956A5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45 ± 56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1E288F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48 ± 6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06C75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25 ± 4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D1978AA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31 ± 46</w:t>
            </w:r>
          </w:p>
        </w:tc>
      </w:tr>
      <w:tr w:rsidR="00C144F4" w:rsidRPr="00C144F4" w14:paraId="1D59765F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nil"/>
            </w:tcBorders>
            <w:vAlign w:val="center"/>
          </w:tcPr>
          <w:p w14:paraId="3D769394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Carbs Taken Per Day </w:t>
            </w:r>
            <w:r w:rsidR="009555AC">
              <w:rPr>
                <w:rFonts w:cs="Times New Roman"/>
                <w:szCs w:val="24"/>
              </w:rPr>
              <w:t>by Food Photo</w:t>
            </w:r>
            <w:r w:rsidR="009555AC" w:rsidRPr="00C144F4" w:rsidDel="009555AC">
              <w:rPr>
                <w:rFonts w:cs="Times New Roman"/>
                <w:szCs w:val="24"/>
              </w:rPr>
              <w:t xml:space="preserve"> </w:t>
            </w:r>
            <w:r w:rsidRPr="00C144F4">
              <w:rPr>
                <w:rFonts w:cs="Times New Roman"/>
                <w:szCs w:val="24"/>
              </w:rPr>
              <w:t>(g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90871AE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66 ± 56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FDDCAE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72 ± 5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07C917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60 ± 5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EBA54F2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170 ± 58</w:t>
            </w:r>
          </w:p>
        </w:tc>
      </w:tr>
      <w:tr w:rsidR="00E5135C" w:rsidRPr="00C144F4" w14:paraId="52570AA9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nil"/>
              <w:bottom w:val="single" w:sz="4" w:space="0" w:color="auto"/>
            </w:tcBorders>
            <w:vAlign w:val="center"/>
          </w:tcPr>
          <w:p w14:paraId="0C1EE5AB" w14:textId="77777777" w:rsidR="00E5135C" w:rsidRPr="00C144F4" w:rsidRDefault="00E5135C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E5135C">
              <w:rPr>
                <w:rFonts w:cs="Times New Roman"/>
                <w:szCs w:val="24"/>
              </w:rPr>
              <w:t>Calories Consumed Per Day (</w:t>
            </w:r>
            <w:proofErr w:type="spellStart"/>
            <w:r w:rsidRPr="00E5135C">
              <w:rPr>
                <w:rFonts w:cs="Times New Roman"/>
                <w:szCs w:val="24"/>
              </w:rPr>
              <w:t>kCal</w:t>
            </w:r>
            <w:proofErr w:type="spellEnd"/>
            <w:r w:rsidRPr="00E5135C">
              <w:rPr>
                <w:rFonts w:cs="Times New Roman"/>
                <w:szCs w:val="24"/>
              </w:rPr>
              <w:t>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185D8BB8" w14:textId="77777777" w:rsidR="00E5135C" w:rsidRPr="00E5135C" w:rsidRDefault="00E5135C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 w:val="22"/>
              </w:rPr>
            </w:pPr>
            <w:r w:rsidRPr="00E5135C">
              <w:rPr>
                <w:rFonts w:cs="Times New Roman"/>
                <w:color w:val="000000"/>
                <w:sz w:val="22"/>
              </w:rPr>
              <w:t>1658 ± 42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5C6F7" w14:textId="77777777" w:rsidR="00E5135C" w:rsidRPr="00E5135C" w:rsidRDefault="00E5135C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 w:val="22"/>
              </w:rPr>
            </w:pPr>
            <w:r w:rsidRPr="00E5135C">
              <w:rPr>
                <w:rFonts w:cs="Times New Roman"/>
                <w:color w:val="000000"/>
                <w:sz w:val="22"/>
              </w:rPr>
              <w:t>1776 ± 49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96EE99D" w14:textId="77777777" w:rsidR="00E5135C" w:rsidRPr="00E5135C" w:rsidRDefault="00E5135C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 w:val="22"/>
              </w:rPr>
            </w:pPr>
            <w:r w:rsidRPr="00E5135C">
              <w:rPr>
                <w:rFonts w:cs="Times New Roman"/>
                <w:color w:val="000000"/>
                <w:sz w:val="22"/>
              </w:rPr>
              <w:t>1549 ± 43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14:paraId="0F051DDB" w14:textId="77777777" w:rsidR="00E5135C" w:rsidRPr="00E5135C" w:rsidRDefault="00E5135C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 w:val="22"/>
              </w:rPr>
            </w:pPr>
            <w:r w:rsidRPr="00E5135C">
              <w:rPr>
                <w:rFonts w:cs="Times New Roman"/>
                <w:color w:val="000000"/>
                <w:sz w:val="22"/>
              </w:rPr>
              <w:t>1625 ± 444</w:t>
            </w:r>
          </w:p>
        </w:tc>
      </w:tr>
      <w:tr w:rsidR="00C144F4" w:rsidRPr="00C144F4" w14:paraId="45C1F02D" w14:textId="77777777" w:rsidTr="008D24C3">
        <w:trPr>
          <w:trHeight w:val="432"/>
          <w:jc w:val="center"/>
        </w:trPr>
        <w:tc>
          <w:tcPr>
            <w:tcW w:w="4032" w:type="dxa"/>
            <w:tcBorders>
              <w:top w:val="single" w:sz="4" w:space="0" w:color="auto"/>
            </w:tcBorders>
            <w:vAlign w:val="center"/>
          </w:tcPr>
          <w:p w14:paraId="7040E6C2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>Total Daily Dose (U/kg/day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4E199D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53 ± 0.18</w:t>
            </w:r>
          </w:p>
        </w:tc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D870A6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54 ± 0.1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66877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51 ± 0.17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F66CC8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53 ± 0.18</w:t>
            </w:r>
          </w:p>
        </w:tc>
      </w:tr>
      <w:tr w:rsidR="00C144F4" w:rsidRPr="00C144F4" w14:paraId="62C2B8A5" w14:textId="77777777" w:rsidTr="008D24C3">
        <w:trPr>
          <w:trHeight w:val="432"/>
          <w:jc w:val="center"/>
        </w:trPr>
        <w:tc>
          <w:tcPr>
            <w:tcW w:w="4032" w:type="dxa"/>
            <w:vAlign w:val="center"/>
          </w:tcPr>
          <w:p w14:paraId="3C27B59B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t xml:space="preserve">    Total Bolus Dose (U/kg/day) </w:t>
            </w:r>
          </w:p>
        </w:tc>
        <w:tc>
          <w:tcPr>
            <w:tcW w:w="1728" w:type="dxa"/>
            <w:vAlign w:val="center"/>
          </w:tcPr>
          <w:p w14:paraId="5A6ECB2E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6 ± 0.11</w:t>
            </w:r>
          </w:p>
        </w:tc>
        <w:tc>
          <w:tcPr>
            <w:tcW w:w="1728" w:type="dxa"/>
            <w:tcBorders>
              <w:right w:val="single" w:sz="4" w:space="0" w:color="auto"/>
            </w:tcBorders>
            <w:vAlign w:val="center"/>
          </w:tcPr>
          <w:p w14:paraId="677595A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7 ± 0.13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vAlign w:val="center"/>
          </w:tcPr>
          <w:p w14:paraId="24FBF241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4 ± 0.12</w:t>
            </w:r>
          </w:p>
        </w:tc>
        <w:tc>
          <w:tcPr>
            <w:tcW w:w="1728" w:type="dxa"/>
            <w:vAlign w:val="center"/>
          </w:tcPr>
          <w:p w14:paraId="70896A5F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6 ± 0.13</w:t>
            </w:r>
          </w:p>
        </w:tc>
      </w:tr>
      <w:tr w:rsidR="00C144F4" w:rsidRPr="00C144F4" w14:paraId="141B116C" w14:textId="77777777" w:rsidTr="008D24C3">
        <w:trPr>
          <w:trHeight w:val="432"/>
          <w:jc w:val="center"/>
        </w:trPr>
        <w:tc>
          <w:tcPr>
            <w:tcW w:w="4032" w:type="dxa"/>
            <w:vAlign w:val="center"/>
          </w:tcPr>
          <w:p w14:paraId="63326EC7" w14:textId="77777777" w:rsidR="00C144F4" w:rsidRPr="00C144F4" w:rsidRDefault="00C144F4" w:rsidP="000D4464">
            <w:pPr>
              <w:tabs>
                <w:tab w:val="left" w:pos="2569"/>
              </w:tabs>
              <w:rPr>
                <w:rFonts w:cs="Times New Roman"/>
                <w:szCs w:val="24"/>
              </w:rPr>
            </w:pPr>
            <w:r w:rsidRPr="00C144F4">
              <w:rPr>
                <w:rFonts w:cs="Times New Roman"/>
                <w:szCs w:val="24"/>
              </w:rPr>
              <w:lastRenderedPageBreak/>
              <w:t xml:space="preserve">    Total Basal Dose (U/kg/day) </w:t>
            </w:r>
          </w:p>
        </w:tc>
        <w:tc>
          <w:tcPr>
            <w:tcW w:w="1728" w:type="dxa"/>
            <w:vAlign w:val="center"/>
          </w:tcPr>
          <w:p w14:paraId="20D0A428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7 ± 0.12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366087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6 ± 0.1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vAlign w:val="center"/>
          </w:tcPr>
          <w:p w14:paraId="64221E9D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7 ± 0.09</w:t>
            </w:r>
          </w:p>
        </w:tc>
        <w:tc>
          <w:tcPr>
            <w:tcW w:w="1728" w:type="dxa"/>
            <w:vAlign w:val="center"/>
          </w:tcPr>
          <w:p w14:paraId="0BFD6BBE" w14:textId="77777777" w:rsidR="00C144F4" w:rsidRPr="00C144F4" w:rsidRDefault="00C144F4" w:rsidP="000D4464">
            <w:pPr>
              <w:tabs>
                <w:tab w:val="left" w:pos="2569"/>
              </w:tabs>
              <w:jc w:val="center"/>
              <w:rPr>
                <w:rFonts w:cs="Times New Roman"/>
                <w:color w:val="000000"/>
                <w:szCs w:val="24"/>
              </w:rPr>
            </w:pPr>
            <w:r w:rsidRPr="00C144F4">
              <w:rPr>
                <w:rFonts w:cs="Times New Roman"/>
                <w:color w:val="000000"/>
                <w:szCs w:val="24"/>
              </w:rPr>
              <w:t>0.28 ± 0.09</w:t>
            </w:r>
          </w:p>
        </w:tc>
      </w:tr>
    </w:tbl>
    <w:p w14:paraId="6D7814F4" w14:textId="77777777" w:rsidR="00D53072" w:rsidRPr="00932D98" w:rsidRDefault="00D53072" w:rsidP="000D4464">
      <w:pPr>
        <w:rPr>
          <w:rFonts w:cs="Times New Roman"/>
          <w:sz w:val="20"/>
          <w:szCs w:val="18"/>
        </w:rPr>
      </w:pPr>
      <w:r w:rsidRPr="00932D98">
        <w:rPr>
          <w:rFonts w:cs="Times New Roman"/>
          <w:sz w:val="20"/>
          <w:szCs w:val="18"/>
        </w:rPr>
        <w:t>a – The % time &lt;70 mg/dL, % time &lt;54 mg/dL, and % time &gt;</w:t>
      </w:r>
      <w:r w:rsidR="00AA2A30" w:rsidRPr="00932D98">
        <w:rPr>
          <w:rFonts w:cs="Times New Roman"/>
          <w:sz w:val="20"/>
          <w:szCs w:val="18"/>
        </w:rPr>
        <w:t xml:space="preserve">250 </w:t>
      </w:r>
      <w:r w:rsidRPr="00932D98">
        <w:rPr>
          <w:rFonts w:cs="Times New Roman"/>
          <w:sz w:val="20"/>
          <w:szCs w:val="18"/>
        </w:rPr>
        <w:t>mg/dL metrics were skewed, so the mean and standard deviation are derived from an M-estimator</w:t>
      </w:r>
      <w:r w:rsidR="00FF6CF4" w:rsidRPr="00932D98">
        <w:rPr>
          <w:rFonts w:cs="Times New Roman"/>
          <w:sz w:val="20"/>
          <w:szCs w:val="18"/>
        </w:rPr>
        <w:t>.</w:t>
      </w:r>
    </w:p>
    <w:p w14:paraId="32C8C1BD" w14:textId="77777777" w:rsidR="008C3C4D" w:rsidRDefault="00D53072" w:rsidP="000D4464">
      <w:pPr>
        <w:rPr>
          <w:rFonts w:cs="Times New Roman"/>
          <w:sz w:val="20"/>
          <w:szCs w:val="18"/>
        </w:rPr>
      </w:pPr>
      <w:r w:rsidRPr="00932D98">
        <w:rPr>
          <w:rFonts w:cs="Times New Roman"/>
          <w:sz w:val="20"/>
          <w:szCs w:val="18"/>
        </w:rPr>
        <w:t>b</w:t>
      </w:r>
      <w:r w:rsidR="001653C6" w:rsidRPr="00932D98">
        <w:rPr>
          <w:rFonts w:cs="Times New Roman"/>
          <w:sz w:val="20"/>
          <w:szCs w:val="18"/>
        </w:rPr>
        <w:t xml:space="preserve"> – All CGM data 24 hours after exercise was classified as an exercise period. If this period lasted at least 6 hours during a day meeting all HEI criteria, it was included. Only participants </w:t>
      </w:r>
      <w:r w:rsidR="007C0D8F" w:rsidRPr="00932D98">
        <w:rPr>
          <w:rFonts w:cs="Times New Roman"/>
          <w:sz w:val="20"/>
          <w:szCs w:val="18"/>
        </w:rPr>
        <w:t>with</w:t>
      </w:r>
      <w:r w:rsidR="001653C6" w:rsidRPr="00932D98">
        <w:rPr>
          <w:rFonts w:cs="Times New Roman"/>
          <w:sz w:val="20"/>
          <w:szCs w:val="18"/>
        </w:rPr>
        <w:t xml:space="preserve"> at least 1 high </w:t>
      </w:r>
      <w:r w:rsidR="007C0D8F" w:rsidRPr="00932D98">
        <w:rPr>
          <w:rFonts w:cs="Times New Roman"/>
          <w:sz w:val="20"/>
          <w:szCs w:val="18"/>
        </w:rPr>
        <w:t xml:space="preserve">HEI exercise day </w:t>
      </w:r>
      <w:r w:rsidR="001653C6" w:rsidRPr="00932D98">
        <w:rPr>
          <w:rFonts w:cs="Times New Roman"/>
          <w:sz w:val="20"/>
          <w:szCs w:val="18"/>
        </w:rPr>
        <w:t>and 1 low HEI exercise day were included when summarizing glycemia on exercise days</w:t>
      </w:r>
      <w:r w:rsidR="0030634E" w:rsidRPr="00932D98">
        <w:rPr>
          <w:rFonts w:cs="Times New Roman"/>
          <w:sz w:val="20"/>
          <w:szCs w:val="18"/>
        </w:rPr>
        <w:t xml:space="preserve"> (N=153 </w:t>
      </w:r>
      <w:r w:rsidR="00810542" w:rsidRPr="00932D98">
        <w:rPr>
          <w:rFonts w:cs="Times New Roman"/>
          <w:sz w:val="20"/>
          <w:szCs w:val="18"/>
        </w:rPr>
        <w:t xml:space="preserve">for HbA1c </w:t>
      </w:r>
      <w:r w:rsidR="0030634E" w:rsidRPr="00932D98">
        <w:rPr>
          <w:rFonts w:cs="Times New Roman"/>
          <w:sz w:val="20"/>
          <w:szCs w:val="18"/>
        </w:rPr>
        <w:t xml:space="preserve">&lt;7.0%, N=69 </w:t>
      </w:r>
      <w:r w:rsidR="00810542" w:rsidRPr="00932D98">
        <w:rPr>
          <w:rFonts w:cs="Times New Roman"/>
          <w:sz w:val="20"/>
          <w:szCs w:val="18"/>
        </w:rPr>
        <w:t xml:space="preserve">for HbA1c </w:t>
      </w:r>
      <w:r w:rsidR="0030634E" w:rsidRPr="00932D98">
        <w:rPr>
          <w:rFonts w:cs="Times New Roman"/>
          <w:sz w:val="20"/>
          <w:szCs w:val="20"/>
        </w:rPr>
        <w:t>≥7.0%)</w:t>
      </w:r>
      <w:r w:rsidR="001653C6" w:rsidRPr="00932D98">
        <w:rPr>
          <w:rFonts w:cs="Times New Roman"/>
          <w:sz w:val="20"/>
          <w:szCs w:val="18"/>
        </w:rPr>
        <w:t xml:space="preserve">. Only participants </w:t>
      </w:r>
      <w:r w:rsidR="007C0D8F" w:rsidRPr="00932D98">
        <w:rPr>
          <w:rFonts w:cs="Times New Roman"/>
          <w:sz w:val="20"/>
          <w:szCs w:val="18"/>
        </w:rPr>
        <w:t xml:space="preserve">with </w:t>
      </w:r>
      <w:r w:rsidR="001653C6" w:rsidRPr="00932D98">
        <w:rPr>
          <w:rFonts w:cs="Times New Roman"/>
          <w:sz w:val="20"/>
          <w:szCs w:val="18"/>
        </w:rPr>
        <w:t xml:space="preserve">at least 1 high </w:t>
      </w:r>
      <w:r w:rsidR="007C0D8F" w:rsidRPr="00932D98">
        <w:rPr>
          <w:rFonts w:cs="Times New Roman"/>
          <w:sz w:val="20"/>
          <w:szCs w:val="18"/>
        </w:rPr>
        <w:t xml:space="preserve">HEI sedentary day </w:t>
      </w:r>
      <w:r w:rsidR="001653C6" w:rsidRPr="00932D98">
        <w:rPr>
          <w:rFonts w:cs="Times New Roman"/>
          <w:sz w:val="20"/>
          <w:szCs w:val="18"/>
        </w:rPr>
        <w:t>and 1 low HEI sedentary day were in</w:t>
      </w:r>
      <w:r w:rsidR="002D441D">
        <w:rPr>
          <w:rFonts w:cs="Times New Roman"/>
          <w:sz w:val="20"/>
          <w:szCs w:val="18"/>
        </w:rPr>
        <w:t>c</w:t>
      </w:r>
      <w:r w:rsidR="001653C6" w:rsidRPr="00932D98">
        <w:rPr>
          <w:rFonts w:cs="Times New Roman"/>
          <w:sz w:val="20"/>
          <w:szCs w:val="18"/>
        </w:rPr>
        <w:t>luded when summarizing glycemia on sedentary days</w:t>
      </w:r>
      <w:r w:rsidR="0030634E" w:rsidRPr="00932D98">
        <w:rPr>
          <w:rFonts w:cs="Times New Roman"/>
          <w:sz w:val="20"/>
          <w:szCs w:val="18"/>
        </w:rPr>
        <w:t xml:space="preserve"> (N=70 </w:t>
      </w:r>
      <w:r w:rsidR="00810542" w:rsidRPr="00932D98">
        <w:rPr>
          <w:rFonts w:cs="Times New Roman"/>
          <w:sz w:val="20"/>
          <w:szCs w:val="18"/>
        </w:rPr>
        <w:t xml:space="preserve">for HbA1c </w:t>
      </w:r>
      <w:r w:rsidR="0030634E" w:rsidRPr="00932D98">
        <w:rPr>
          <w:rFonts w:cs="Times New Roman"/>
          <w:sz w:val="20"/>
          <w:szCs w:val="18"/>
        </w:rPr>
        <w:t xml:space="preserve">&lt;7.0%, N=31 </w:t>
      </w:r>
      <w:r w:rsidR="00810542" w:rsidRPr="00932D98">
        <w:rPr>
          <w:rFonts w:cs="Times New Roman"/>
          <w:sz w:val="20"/>
          <w:szCs w:val="18"/>
        </w:rPr>
        <w:t xml:space="preserve">for HbA1c </w:t>
      </w:r>
      <w:r w:rsidR="0030634E" w:rsidRPr="00932D98">
        <w:rPr>
          <w:rFonts w:cs="Times New Roman"/>
          <w:sz w:val="20"/>
          <w:szCs w:val="20"/>
        </w:rPr>
        <w:t>≥7.0%)</w:t>
      </w:r>
      <w:r w:rsidR="001653C6" w:rsidRPr="00932D98">
        <w:rPr>
          <w:rFonts w:cs="Times New Roman"/>
          <w:sz w:val="20"/>
          <w:szCs w:val="18"/>
        </w:rPr>
        <w:t>.</w:t>
      </w:r>
    </w:p>
    <w:p w14:paraId="5ABD351E" w14:textId="77777777" w:rsidR="00F20316" w:rsidRDefault="00F20316" w:rsidP="000D4464">
      <w:pPr>
        <w:rPr>
          <w:rFonts w:cs="Times New Roman"/>
          <w:sz w:val="20"/>
          <w:szCs w:val="18"/>
        </w:rPr>
      </w:pPr>
      <w:r>
        <w:rPr>
          <w:rFonts w:cs="Times New Roman"/>
          <w:sz w:val="20"/>
          <w:szCs w:val="18"/>
        </w:rPr>
        <w:br w:type="page"/>
      </w:r>
    </w:p>
    <w:p w14:paraId="27ABA85A" w14:textId="5CAE9567" w:rsidR="006B1DB2" w:rsidRDefault="006B1DB2" w:rsidP="000D4464">
      <w:pPr>
        <w:pStyle w:val="Heading1"/>
        <w:spacing w:before="0"/>
      </w:pPr>
      <w:r>
        <w:lastRenderedPageBreak/>
        <w:t xml:space="preserve">Supplementary Figure S2. Participants’ TIR on Days with </w:t>
      </w:r>
      <w:r w:rsidR="00CE0464">
        <w:t xml:space="preserve">Low </w:t>
      </w:r>
      <w:r>
        <w:t xml:space="preserve">HEI </w:t>
      </w:r>
      <w:r w:rsidR="00CE0464">
        <w:t>(</w:t>
      </w:r>
      <w:r>
        <w:t>First Quartile</w:t>
      </w:r>
      <w:r w:rsidR="00CE0464">
        <w:t xml:space="preserve">), Medium HEI (Second and Third Quartiles), and </w:t>
      </w:r>
      <w:r w:rsidR="00834702">
        <w:t>High</w:t>
      </w:r>
      <w:r>
        <w:t xml:space="preserve"> HEI </w:t>
      </w:r>
      <w:r w:rsidR="00834702">
        <w:t>(</w:t>
      </w:r>
      <w:r>
        <w:t>Fourth Quartile</w:t>
      </w:r>
      <w:r w:rsidR="00834702">
        <w:t>).  Participants needed to have at least two day in each HEI group</w:t>
      </w:r>
      <w:r>
        <w:t xml:space="preserve"> (N</w:t>
      </w:r>
      <w:r w:rsidR="002E2D8B">
        <w:t>=170)</w:t>
      </w:r>
      <w:r w:rsidR="00D21F95">
        <w:t xml:space="preserve"> to be included in this analysis</w:t>
      </w:r>
      <w:r w:rsidR="00834702">
        <w:t>.</w:t>
      </w:r>
    </w:p>
    <w:p w14:paraId="7F66401C" w14:textId="77777777" w:rsidR="0016762A" w:rsidRDefault="006B1DB2" w:rsidP="000D4464">
      <w:pPr>
        <w:rPr>
          <w:rFonts w:cs="Times New Roman"/>
        </w:rPr>
      </w:pPr>
      <w:r>
        <w:rPr>
          <w:rFonts w:ascii="Calibri" w:hAnsi="Calibri" w:cs="Calibri"/>
          <w:noProof/>
        </w:rPr>
        <w:drawing>
          <wp:inline distT="0" distB="0" distL="0" distR="0" wp14:anchorId="3C6B2517" wp14:editId="4240D26B">
            <wp:extent cx="5284938" cy="39637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938" cy="396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762A" w:rsidSect="005C52F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2661E" w14:textId="77777777" w:rsidR="005C52FD" w:rsidRDefault="005C52FD" w:rsidP="00DB52A6">
      <w:pPr>
        <w:spacing w:line="240" w:lineRule="auto"/>
      </w:pPr>
      <w:r>
        <w:separator/>
      </w:r>
    </w:p>
  </w:endnote>
  <w:endnote w:type="continuationSeparator" w:id="0">
    <w:p w14:paraId="62FAEAA9" w14:textId="77777777" w:rsidR="005C52FD" w:rsidRDefault="005C52FD" w:rsidP="00DB52A6">
      <w:pPr>
        <w:spacing w:line="240" w:lineRule="auto"/>
      </w:pPr>
      <w:r>
        <w:continuationSeparator/>
      </w:r>
    </w:p>
  </w:endnote>
  <w:endnote w:type="continuationNotice" w:id="1">
    <w:p w14:paraId="3073EACE" w14:textId="77777777" w:rsidR="005C52FD" w:rsidRDefault="005C52F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93018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1541D83" w14:textId="6CC3AFD8" w:rsidR="007061CD" w:rsidRDefault="007061CD" w:rsidP="00DB52A6">
            <w:pPr>
              <w:pStyle w:val="Footer"/>
            </w:pPr>
            <w:r>
              <w:rPr>
                <w:noProof/>
              </w:rPr>
              <w:tab/>
            </w:r>
            <w:r>
              <w:tab/>
              <w:t xml:space="preserve">Page </w:t>
            </w:r>
            <w:r>
              <w:rPr>
                <w:b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szCs w:val="24"/>
              </w:rPr>
              <w:fldChar w:fldCharType="separate"/>
            </w:r>
            <w:r w:rsidR="00C20202">
              <w:rPr>
                <w:b/>
                <w:bCs/>
                <w:noProof/>
              </w:rPr>
              <w:t>16</w:t>
            </w:r>
            <w:r>
              <w:rPr>
                <w:b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szCs w:val="24"/>
              </w:rPr>
              <w:fldChar w:fldCharType="separate"/>
            </w:r>
            <w:r w:rsidR="00C20202">
              <w:rPr>
                <w:b/>
                <w:bCs/>
                <w:noProof/>
              </w:rPr>
              <w:t>28</w:t>
            </w:r>
            <w:r>
              <w:rPr>
                <w:b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1CD2D" w14:textId="77777777" w:rsidR="005C52FD" w:rsidRDefault="005C52FD" w:rsidP="00DB52A6">
      <w:pPr>
        <w:spacing w:line="240" w:lineRule="auto"/>
      </w:pPr>
      <w:r>
        <w:separator/>
      </w:r>
    </w:p>
  </w:footnote>
  <w:footnote w:type="continuationSeparator" w:id="0">
    <w:p w14:paraId="38701C82" w14:textId="77777777" w:rsidR="005C52FD" w:rsidRDefault="005C52FD" w:rsidP="00DB52A6">
      <w:pPr>
        <w:spacing w:line="240" w:lineRule="auto"/>
      </w:pPr>
      <w:r>
        <w:continuationSeparator/>
      </w:r>
    </w:p>
  </w:footnote>
  <w:footnote w:type="continuationNotice" w:id="1">
    <w:p w14:paraId="3BD91271" w14:textId="77777777" w:rsidR="005C52FD" w:rsidRDefault="005C52F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D044C"/>
    <w:multiLevelType w:val="hybridMultilevel"/>
    <w:tmpl w:val="BA22451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7DB45CC"/>
    <w:multiLevelType w:val="hybridMultilevel"/>
    <w:tmpl w:val="BA224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841533">
    <w:abstractNumId w:val="1"/>
  </w:num>
  <w:num w:numId="2" w16cid:durableId="766266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 Manu Library-Converted&lt;record-ids&gt;&lt;item&gt;3386&lt;/item&gt;&lt;item&gt;5262&lt;/item&gt;&lt;item&gt;5282&lt;/item&gt;&lt;item&gt;5306&lt;/item&gt;&lt;item&gt;5307&lt;/item&gt;&lt;item&gt;5308&lt;/item&gt;&lt;item&gt;5309&lt;/item&gt;&lt;item&gt;5310&lt;/item&gt;&lt;item&gt;5311&lt;/item&gt;&lt;item&gt;5312&lt;/item&gt;&lt;item&gt;5313&lt;/item&gt;&lt;item&gt;5314&lt;/item&gt;&lt;item&gt;5315&lt;/item&gt;&lt;item&gt;5316&lt;/item&gt;&lt;item&gt;5317&lt;/item&gt;&lt;item&gt;5318&lt;/item&gt;&lt;item&gt;5319&lt;/item&gt;&lt;/record-ids&gt;&lt;/item&gt;&lt;/Libraries&gt;"/>
  </w:docVars>
  <w:rsids>
    <w:rsidRoot w:val="00DF2949"/>
    <w:rsid w:val="00001869"/>
    <w:rsid w:val="00001DA2"/>
    <w:rsid w:val="00002D87"/>
    <w:rsid w:val="0000346D"/>
    <w:rsid w:val="000038B3"/>
    <w:rsid w:val="0000439E"/>
    <w:rsid w:val="00011223"/>
    <w:rsid w:val="000116B9"/>
    <w:rsid w:val="00011D1E"/>
    <w:rsid w:val="0001290D"/>
    <w:rsid w:val="00013A6E"/>
    <w:rsid w:val="00014F44"/>
    <w:rsid w:val="000158AD"/>
    <w:rsid w:val="00016334"/>
    <w:rsid w:val="00023235"/>
    <w:rsid w:val="00023E37"/>
    <w:rsid w:val="000259BB"/>
    <w:rsid w:val="000261AA"/>
    <w:rsid w:val="0002623C"/>
    <w:rsid w:val="00026D74"/>
    <w:rsid w:val="00030D44"/>
    <w:rsid w:val="0003179C"/>
    <w:rsid w:val="00031F90"/>
    <w:rsid w:val="00031F92"/>
    <w:rsid w:val="00032544"/>
    <w:rsid w:val="00032F45"/>
    <w:rsid w:val="00032FE2"/>
    <w:rsid w:val="000330C7"/>
    <w:rsid w:val="00035648"/>
    <w:rsid w:val="00036A9F"/>
    <w:rsid w:val="0003742D"/>
    <w:rsid w:val="0004092E"/>
    <w:rsid w:val="00041595"/>
    <w:rsid w:val="00041AC2"/>
    <w:rsid w:val="00043390"/>
    <w:rsid w:val="0004643E"/>
    <w:rsid w:val="0004687F"/>
    <w:rsid w:val="00050E24"/>
    <w:rsid w:val="00051120"/>
    <w:rsid w:val="00051232"/>
    <w:rsid w:val="00051896"/>
    <w:rsid w:val="000537A5"/>
    <w:rsid w:val="00054099"/>
    <w:rsid w:val="00055074"/>
    <w:rsid w:val="00061D2F"/>
    <w:rsid w:val="000647C7"/>
    <w:rsid w:val="0007149F"/>
    <w:rsid w:val="00071BDF"/>
    <w:rsid w:val="00071FEF"/>
    <w:rsid w:val="00074B16"/>
    <w:rsid w:val="00076443"/>
    <w:rsid w:val="00080414"/>
    <w:rsid w:val="00082CC5"/>
    <w:rsid w:val="00083566"/>
    <w:rsid w:val="000843A3"/>
    <w:rsid w:val="00090144"/>
    <w:rsid w:val="00091C3B"/>
    <w:rsid w:val="00091E31"/>
    <w:rsid w:val="000925AF"/>
    <w:rsid w:val="00092683"/>
    <w:rsid w:val="0009648B"/>
    <w:rsid w:val="000A2054"/>
    <w:rsid w:val="000A65AE"/>
    <w:rsid w:val="000A7C61"/>
    <w:rsid w:val="000B023E"/>
    <w:rsid w:val="000B1669"/>
    <w:rsid w:val="000B384F"/>
    <w:rsid w:val="000B4F47"/>
    <w:rsid w:val="000B57C8"/>
    <w:rsid w:val="000B6DE4"/>
    <w:rsid w:val="000B726F"/>
    <w:rsid w:val="000B79A5"/>
    <w:rsid w:val="000C0381"/>
    <w:rsid w:val="000C07D8"/>
    <w:rsid w:val="000C16D5"/>
    <w:rsid w:val="000C2CF7"/>
    <w:rsid w:val="000C35C9"/>
    <w:rsid w:val="000C3738"/>
    <w:rsid w:val="000C63DD"/>
    <w:rsid w:val="000C725F"/>
    <w:rsid w:val="000D05DB"/>
    <w:rsid w:val="000D1F79"/>
    <w:rsid w:val="000D3EF5"/>
    <w:rsid w:val="000D4464"/>
    <w:rsid w:val="000D74BB"/>
    <w:rsid w:val="000E4BEB"/>
    <w:rsid w:val="000E5459"/>
    <w:rsid w:val="000F0174"/>
    <w:rsid w:val="000F1400"/>
    <w:rsid w:val="000F2465"/>
    <w:rsid w:val="000F2646"/>
    <w:rsid w:val="000F3C9C"/>
    <w:rsid w:val="000F4719"/>
    <w:rsid w:val="000F6BD6"/>
    <w:rsid w:val="001012B2"/>
    <w:rsid w:val="001014EE"/>
    <w:rsid w:val="0010233E"/>
    <w:rsid w:val="001108CD"/>
    <w:rsid w:val="0011146C"/>
    <w:rsid w:val="00113274"/>
    <w:rsid w:val="00114EAE"/>
    <w:rsid w:val="00114ECE"/>
    <w:rsid w:val="00115D26"/>
    <w:rsid w:val="00122B9B"/>
    <w:rsid w:val="00122F6E"/>
    <w:rsid w:val="00125037"/>
    <w:rsid w:val="001266F4"/>
    <w:rsid w:val="00127F29"/>
    <w:rsid w:val="00130CE4"/>
    <w:rsid w:val="001310EB"/>
    <w:rsid w:val="001315AF"/>
    <w:rsid w:val="0013185F"/>
    <w:rsid w:val="00132597"/>
    <w:rsid w:val="00132755"/>
    <w:rsid w:val="00133EAE"/>
    <w:rsid w:val="00134214"/>
    <w:rsid w:val="00134C9B"/>
    <w:rsid w:val="00134D2A"/>
    <w:rsid w:val="001361BB"/>
    <w:rsid w:val="0013641C"/>
    <w:rsid w:val="00137580"/>
    <w:rsid w:val="0014048D"/>
    <w:rsid w:val="0014300F"/>
    <w:rsid w:val="00143D6F"/>
    <w:rsid w:val="00143F1E"/>
    <w:rsid w:val="00146147"/>
    <w:rsid w:val="001477C1"/>
    <w:rsid w:val="00152A31"/>
    <w:rsid w:val="00152F70"/>
    <w:rsid w:val="001552F7"/>
    <w:rsid w:val="001575B0"/>
    <w:rsid w:val="00157C50"/>
    <w:rsid w:val="0016073D"/>
    <w:rsid w:val="00162903"/>
    <w:rsid w:val="00164162"/>
    <w:rsid w:val="00164CD6"/>
    <w:rsid w:val="001653C6"/>
    <w:rsid w:val="001660EB"/>
    <w:rsid w:val="0016762A"/>
    <w:rsid w:val="00167681"/>
    <w:rsid w:val="00172BF3"/>
    <w:rsid w:val="00172D51"/>
    <w:rsid w:val="00172ED9"/>
    <w:rsid w:val="0017326E"/>
    <w:rsid w:val="00175676"/>
    <w:rsid w:val="00175E34"/>
    <w:rsid w:val="0018030D"/>
    <w:rsid w:val="001808A3"/>
    <w:rsid w:val="00182A8F"/>
    <w:rsid w:val="0018370F"/>
    <w:rsid w:val="00183F28"/>
    <w:rsid w:val="00184207"/>
    <w:rsid w:val="00184DE3"/>
    <w:rsid w:val="00190071"/>
    <w:rsid w:val="0019178A"/>
    <w:rsid w:val="00192B40"/>
    <w:rsid w:val="00192C9C"/>
    <w:rsid w:val="0019454D"/>
    <w:rsid w:val="00194988"/>
    <w:rsid w:val="00195BA0"/>
    <w:rsid w:val="001966F5"/>
    <w:rsid w:val="001971E9"/>
    <w:rsid w:val="00197DDD"/>
    <w:rsid w:val="00197EC1"/>
    <w:rsid w:val="001A236D"/>
    <w:rsid w:val="001A260A"/>
    <w:rsid w:val="001A3909"/>
    <w:rsid w:val="001A419F"/>
    <w:rsid w:val="001A4A4C"/>
    <w:rsid w:val="001A4B02"/>
    <w:rsid w:val="001A4F66"/>
    <w:rsid w:val="001B0CF9"/>
    <w:rsid w:val="001B1EF4"/>
    <w:rsid w:val="001B5A76"/>
    <w:rsid w:val="001B61FA"/>
    <w:rsid w:val="001C17CA"/>
    <w:rsid w:val="001C2D33"/>
    <w:rsid w:val="001C2F81"/>
    <w:rsid w:val="001C39D4"/>
    <w:rsid w:val="001C435D"/>
    <w:rsid w:val="001C43C2"/>
    <w:rsid w:val="001D011E"/>
    <w:rsid w:val="001D1197"/>
    <w:rsid w:val="001D4604"/>
    <w:rsid w:val="001D5BBA"/>
    <w:rsid w:val="001D67AB"/>
    <w:rsid w:val="001D7770"/>
    <w:rsid w:val="001D7B1F"/>
    <w:rsid w:val="001E0432"/>
    <w:rsid w:val="001E0C15"/>
    <w:rsid w:val="001E1211"/>
    <w:rsid w:val="001E2A7D"/>
    <w:rsid w:val="001E2F49"/>
    <w:rsid w:val="001E4111"/>
    <w:rsid w:val="001E51A8"/>
    <w:rsid w:val="001E6381"/>
    <w:rsid w:val="001E6C35"/>
    <w:rsid w:val="001F2D67"/>
    <w:rsid w:val="001F34A8"/>
    <w:rsid w:val="001F3668"/>
    <w:rsid w:val="001F6458"/>
    <w:rsid w:val="00200F46"/>
    <w:rsid w:val="002015D4"/>
    <w:rsid w:val="0020503E"/>
    <w:rsid w:val="00212608"/>
    <w:rsid w:val="00214B03"/>
    <w:rsid w:val="002155E7"/>
    <w:rsid w:val="002178AD"/>
    <w:rsid w:val="00220B06"/>
    <w:rsid w:val="00220FCD"/>
    <w:rsid w:val="002222B0"/>
    <w:rsid w:val="0022278B"/>
    <w:rsid w:val="0022525B"/>
    <w:rsid w:val="00225F00"/>
    <w:rsid w:val="0022718E"/>
    <w:rsid w:val="00232BFC"/>
    <w:rsid w:val="002342BF"/>
    <w:rsid w:val="00234C8F"/>
    <w:rsid w:val="002364E1"/>
    <w:rsid w:val="002406E4"/>
    <w:rsid w:val="00241CC7"/>
    <w:rsid w:val="002431B8"/>
    <w:rsid w:val="00244ECC"/>
    <w:rsid w:val="002462DC"/>
    <w:rsid w:val="00247E21"/>
    <w:rsid w:val="00251546"/>
    <w:rsid w:val="00251DF4"/>
    <w:rsid w:val="002521AC"/>
    <w:rsid w:val="00255392"/>
    <w:rsid w:val="00257E34"/>
    <w:rsid w:val="00263899"/>
    <w:rsid w:val="00265E0A"/>
    <w:rsid w:val="002706DA"/>
    <w:rsid w:val="00272986"/>
    <w:rsid w:val="00273137"/>
    <w:rsid w:val="00273175"/>
    <w:rsid w:val="002770B4"/>
    <w:rsid w:val="00282082"/>
    <w:rsid w:val="0028375F"/>
    <w:rsid w:val="002839FE"/>
    <w:rsid w:val="00283E6E"/>
    <w:rsid w:val="002848C7"/>
    <w:rsid w:val="0028649D"/>
    <w:rsid w:val="00286A49"/>
    <w:rsid w:val="0029205E"/>
    <w:rsid w:val="00292E06"/>
    <w:rsid w:val="002A17F6"/>
    <w:rsid w:val="002A1F2B"/>
    <w:rsid w:val="002A204C"/>
    <w:rsid w:val="002A2CA5"/>
    <w:rsid w:val="002A57E3"/>
    <w:rsid w:val="002A6493"/>
    <w:rsid w:val="002A69A4"/>
    <w:rsid w:val="002A78C9"/>
    <w:rsid w:val="002B22E4"/>
    <w:rsid w:val="002B267F"/>
    <w:rsid w:val="002B3A83"/>
    <w:rsid w:val="002B506E"/>
    <w:rsid w:val="002B54E9"/>
    <w:rsid w:val="002B58D8"/>
    <w:rsid w:val="002B5E3E"/>
    <w:rsid w:val="002B65F6"/>
    <w:rsid w:val="002B68A5"/>
    <w:rsid w:val="002B7CEF"/>
    <w:rsid w:val="002C12CB"/>
    <w:rsid w:val="002C13E7"/>
    <w:rsid w:val="002C370D"/>
    <w:rsid w:val="002C3F59"/>
    <w:rsid w:val="002C5BCD"/>
    <w:rsid w:val="002D3D17"/>
    <w:rsid w:val="002D441D"/>
    <w:rsid w:val="002D496D"/>
    <w:rsid w:val="002D60FC"/>
    <w:rsid w:val="002D6546"/>
    <w:rsid w:val="002D6836"/>
    <w:rsid w:val="002D6A33"/>
    <w:rsid w:val="002E2D8B"/>
    <w:rsid w:val="002E31D1"/>
    <w:rsid w:val="002E3C8E"/>
    <w:rsid w:val="002E65B3"/>
    <w:rsid w:val="002F12B1"/>
    <w:rsid w:val="002F5D63"/>
    <w:rsid w:val="002F5DE5"/>
    <w:rsid w:val="002F68AE"/>
    <w:rsid w:val="0030032E"/>
    <w:rsid w:val="00305F94"/>
    <w:rsid w:val="0030634E"/>
    <w:rsid w:val="003079AC"/>
    <w:rsid w:val="003106B4"/>
    <w:rsid w:val="00310DE2"/>
    <w:rsid w:val="00311DDF"/>
    <w:rsid w:val="00312A3F"/>
    <w:rsid w:val="00314384"/>
    <w:rsid w:val="003145FD"/>
    <w:rsid w:val="00317CD5"/>
    <w:rsid w:val="00317FB9"/>
    <w:rsid w:val="00320A87"/>
    <w:rsid w:val="00321B66"/>
    <w:rsid w:val="00321CE5"/>
    <w:rsid w:val="00322981"/>
    <w:rsid w:val="00323B0F"/>
    <w:rsid w:val="003261B0"/>
    <w:rsid w:val="0032625E"/>
    <w:rsid w:val="003263C6"/>
    <w:rsid w:val="00327309"/>
    <w:rsid w:val="0032787B"/>
    <w:rsid w:val="003312E4"/>
    <w:rsid w:val="00331D86"/>
    <w:rsid w:val="00332ED9"/>
    <w:rsid w:val="003339A4"/>
    <w:rsid w:val="00341651"/>
    <w:rsid w:val="00344CCD"/>
    <w:rsid w:val="00345298"/>
    <w:rsid w:val="00347233"/>
    <w:rsid w:val="00351775"/>
    <w:rsid w:val="00351796"/>
    <w:rsid w:val="0035226B"/>
    <w:rsid w:val="00352FC2"/>
    <w:rsid w:val="003535BC"/>
    <w:rsid w:val="00353FFE"/>
    <w:rsid w:val="00355A2B"/>
    <w:rsid w:val="003566FE"/>
    <w:rsid w:val="003603DE"/>
    <w:rsid w:val="003619C7"/>
    <w:rsid w:val="00363129"/>
    <w:rsid w:val="00364AE9"/>
    <w:rsid w:val="00365158"/>
    <w:rsid w:val="0036649A"/>
    <w:rsid w:val="00372288"/>
    <w:rsid w:val="00373BD9"/>
    <w:rsid w:val="003763C3"/>
    <w:rsid w:val="00376F7C"/>
    <w:rsid w:val="00381EC3"/>
    <w:rsid w:val="00384343"/>
    <w:rsid w:val="00385D21"/>
    <w:rsid w:val="00385D57"/>
    <w:rsid w:val="003879AE"/>
    <w:rsid w:val="00387D36"/>
    <w:rsid w:val="00393465"/>
    <w:rsid w:val="00394861"/>
    <w:rsid w:val="0039631B"/>
    <w:rsid w:val="00397330"/>
    <w:rsid w:val="003A02C0"/>
    <w:rsid w:val="003A20BB"/>
    <w:rsid w:val="003A4213"/>
    <w:rsid w:val="003A5FF9"/>
    <w:rsid w:val="003A76A1"/>
    <w:rsid w:val="003B0B5B"/>
    <w:rsid w:val="003B1647"/>
    <w:rsid w:val="003B1882"/>
    <w:rsid w:val="003B29AD"/>
    <w:rsid w:val="003B2A37"/>
    <w:rsid w:val="003B2F37"/>
    <w:rsid w:val="003B4701"/>
    <w:rsid w:val="003B4813"/>
    <w:rsid w:val="003B6C75"/>
    <w:rsid w:val="003B7F4F"/>
    <w:rsid w:val="003C08D6"/>
    <w:rsid w:val="003C146F"/>
    <w:rsid w:val="003C2A2A"/>
    <w:rsid w:val="003C5652"/>
    <w:rsid w:val="003C65E9"/>
    <w:rsid w:val="003D403A"/>
    <w:rsid w:val="003D6369"/>
    <w:rsid w:val="003D71A6"/>
    <w:rsid w:val="003D7E34"/>
    <w:rsid w:val="003E0319"/>
    <w:rsid w:val="003E0AC1"/>
    <w:rsid w:val="003E1E29"/>
    <w:rsid w:val="003E24BA"/>
    <w:rsid w:val="003E2936"/>
    <w:rsid w:val="003E5234"/>
    <w:rsid w:val="003E7183"/>
    <w:rsid w:val="003F09E5"/>
    <w:rsid w:val="003F239E"/>
    <w:rsid w:val="003F24C9"/>
    <w:rsid w:val="003F42BC"/>
    <w:rsid w:val="003F5553"/>
    <w:rsid w:val="003F60B0"/>
    <w:rsid w:val="003F6B44"/>
    <w:rsid w:val="00400783"/>
    <w:rsid w:val="00402349"/>
    <w:rsid w:val="00402C99"/>
    <w:rsid w:val="004032F7"/>
    <w:rsid w:val="00403FDD"/>
    <w:rsid w:val="00405A54"/>
    <w:rsid w:val="00407BD0"/>
    <w:rsid w:val="00410795"/>
    <w:rsid w:val="0041130A"/>
    <w:rsid w:val="00412A71"/>
    <w:rsid w:val="00413813"/>
    <w:rsid w:val="00413892"/>
    <w:rsid w:val="0041392E"/>
    <w:rsid w:val="004143C6"/>
    <w:rsid w:val="004148AC"/>
    <w:rsid w:val="00416734"/>
    <w:rsid w:val="00417B18"/>
    <w:rsid w:val="0042128F"/>
    <w:rsid w:val="004228EF"/>
    <w:rsid w:val="00423F43"/>
    <w:rsid w:val="004241B6"/>
    <w:rsid w:val="00424C4B"/>
    <w:rsid w:val="00425DB9"/>
    <w:rsid w:val="004260E5"/>
    <w:rsid w:val="00426401"/>
    <w:rsid w:val="00426F25"/>
    <w:rsid w:val="00431498"/>
    <w:rsid w:val="004316A6"/>
    <w:rsid w:val="00433474"/>
    <w:rsid w:val="00434504"/>
    <w:rsid w:val="004353E3"/>
    <w:rsid w:val="004370BF"/>
    <w:rsid w:val="00437705"/>
    <w:rsid w:val="00437A3C"/>
    <w:rsid w:val="00437DE0"/>
    <w:rsid w:val="00441B9A"/>
    <w:rsid w:val="004425A1"/>
    <w:rsid w:val="00446AA5"/>
    <w:rsid w:val="00446BC7"/>
    <w:rsid w:val="00446DB0"/>
    <w:rsid w:val="004508BA"/>
    <w:rsid w:val="00454ABE"/>
    <w:rsid w:val="00456AFD"/>
    <w:rsid w:val="004600C6"/>
    <w:rsid w:val="004602BA"/>
    <w:rsid w:val="00461A28"/>
    <w:rsid w:val="00465D15"/>
    <w:rsid w:val="00466391"/>
    <w:rsid w:val="00467738"/>
    <w:rsid w:val="00467DD2"/>
    <w:rsid w:val="00470310"/>
    <w:rsid w:val="00472C45"/>
    <w:rsid w:val="00473149"/>
    <w:rsid w:val="004741D0"/>
    <w:rsid w:val="0047543E"/>
    <w:rsid w:val="00475DFF"/>
    <w:rsid w:val="0047714B"/>
    <w:rsid w:val="00482188"/>
    <w:rsid w:val="00482519"/>
    <w:rsid w:val="00482E70"/>
    <w:rsid w:val="00483953"/>
    <w:rsid w:val="004853B1"/>
    <w:rsid w:val="0048651F"/>
    <w:rsid w:val="0048766A"/>
    <w:rsid w:val="00487A84"/>
    <w:rsid w:val="00487C0D"/>
    <w:rsid w:val="004914F0"/>
    <w:rsid w:val="00492B68"/>
    <w:rsid w:val="004930F4"/>
    <w:rsid w:val="00497A5C"/>
    <w:rsid w:val="004A1429"/>
    <w:rsid w:val="004A2ABC"/>
    <w:rsid w:val="004A2CD0"/>
    <w:rsid w:val="004A39BF"/>
    <w:rsid w:val="004A727B"/>
    <w:rsid w:val="004B191E"/>
    <w:rsid w:val="004B1A0E"/>
    <w:rsid w:val="004B2026"/>
    <w:rsid w:val="004B542B"/>
    <w:rsid w:val="004C0944"/>
    <w:rsid w:val="004C3728"/>
    <w:rsid w:val="004C4D20"/>
    <w:rsid w:val="004C5D36"/>
    <w:rsid w:val="004C6D4A"/>
    <w:rsid w:val="004D0CE7"/>
    <w:rsid w:val="004D275A"/>
    <w:rsid w:val="004D335D"/>
    <w:rsid w:val="004D34DE"/>
    <w:rsid w:val="004D5183"/>
    <w:rsid w:val="004E137B"/>
    <w:rsid w:val="004E34D8"/>
    <w:rsid w:val="004E4189"/>
    <w:rsid w:val="004E5039"/>
    <w:rsid w:val="004E7833"/>
    <w:rsid w:val="004E7E0C"/>
    <w:rsid w:val="004F10D9"/>
    <w:rsid w:val="004F1343"/>
    <w:rsid w:val="004F256C"/>
    <w:rsid w:val="004F2D31"/>
    <w:rsid w:val="004F2EAF"/>
    <w:rsid w:val="004F3750"/>
    <w:rsid w:val="004F40F0"/>
    <w:rsid w:val="004F4DFB"/>
    <w:rsid w:val="005012BE"/>
    <w:rsid w:val="00503F3E"/>
    <w:rsid w:val="00505C51"/>
    <w:rsid w:val="00505CDC"/>
    <w:rsid w:val="005110C7"/>
    <w:rsid w:val="0051222F"/>
    <w:rsid w:val="00513A73"/>
    <w:rsid w:val="00516537"/>
    <w:rsid w:val="005211ED"/>
    <w:rsid w:val="00521A4B"/>
    <w:rsid w:val="005304B3"/>
    <w:rsid w:val="005323EE"/>
    <w:rsid w:val="00533F62"/>
    <w:rsid w:val="00535404"/>
    <w:rsid w:val="00543F38"/>
    <w:rsid w:val="005442AF"/>
    <w:rsid w:val="00544C99"/>
    <w:rsid w:val="00544FB9"/>
    <w:rsid w:val="005462AB"/>
    <w:rsid w:val="005465AA"/>
    <w:rsid w:val="00547D11"/>
    <w:rsid w:val="005508FF"/>
    <w:rsid w:val="00551150"/>
    <w:rsid w:val="0055160C"/>
    <w:rsid w:val="00552755"/>
    <w:rsid w:val="00552808"/>
    <w:rsid w:val="00554F08"/>
    <w:rsid w:val="00555150"/>
    <w:rsid w:val="00555FFD"/>
    <w:rsid w:val="00556ECC"/>
    <w:rsid w:val="005601CF"/>
    <w:rsid w:val="005603B0"/>
    <w:rsid w:val="00562E09"/>
    <w:rsid w:val="00563315"/>
    <w:rsid w:val="00564AAF"/>
    <w:rsid w:val="0056627B"/>
    <w:rsid w:val="0056679E"/>
    <w:rsid w:val="00572129"/>
    <w:rsid w:val="005725DE"/>
    <w:rsid w:val="005733DA"/>
    <w:rsid w:val="00575315"/>
    <w:rsid w:val="00581768"/>
    <w:rsid w:val="0058263A"/>
    <w:rsid w:val="00582A79"/>
    <w:rsid w:val="005858C0"/>
    <w:rsid w:val="005877A8"/>
    <w:rsid w:val="0059113E"/>
    <w:rsid w:val="0059285F"/>
    <w:rsid w:val="0059314C"/>
    <w:rsid w:val="005939BD"/>
    <w:rsid w:val="0059666C"/>
    <w:rsid w:val="005A0CCE"/>
    <w:rsid w:val="005A1226"/>
    <w:rsid w:val="005A1DD4"/>
    <w:rsid w:val="005A36C9"/>
    <w:rsid w:val="005A53B6"/>
    <w:rsid w:val="005A5780"/>
    <w:rsid w:val="005A6999"/>
    <w:rsid w:val="005A72F5"/>
    <w:rsid w:val="005A764D"/>
    <w:rsid w:val="005B13A1"/>
    <w:rsid w:val="005B29CC"/>
    <w:rsid w:val="005B2CA0"/>
    <w:rsid w:val="005B4CFC"/>
    <w:rsid w:val="005B62F0"/>
    <w:rsid w:val="005B7217"/>
    <w:rsid w:val="005B74B0"/>
    <w:rsid w:val="005B7854"/>
    <w:rsid w:val="005C20CF"/>
    <w:rsid w:val="005C32E0"/>
    <w:rsid w:val="005C52FD"/>
    <w:rsid w:val="005C736B"/>
    <w:rsid w:val="005C778E"/>
    <w:rsid w:val="005D1312"/>
    <w:rsid w:val="005D1338"/>
    <w:rsid w:val="005D208A"/>
    <w:rsid w:val="005D4A19"/>
    <w:rsid w:val="005E229D"/>
    <w:rsid w:val="005E3414"/>
    <w:rsid w:val="005E4718"/>
    <w:rsid w:val="005E4C1B"/>
    <w:rsid w:val="005E6411"/>
    <w:rsid w:val="005F0CB0"/>
    <w:rsid w:val="005F1896"/>
    <w:rsid w:val="005F4697"/>
    <w:rsid w:val="005F53A2"/>
    <w:rsid w:val="005F7571"/>
    <w:rsid w:val="005F7F79"/>
    <w:rsid w:val="006000F7"/>
    <w:rsid w:val="0060057E"/>
    <w:rsid w:val="00603971"/>
    <w:rsid w:val="006104D4"/>
    <w:rsid w:val="0061188F"/>
    <w:rsid w:val="00612D2E"/>
    <w:rsid w:val="006148CA"/>
    <w:rsid w:val="00617D5F"/>
    <w:rsid w:val="00620255"/>
    <w:rsid w:val="00620EBD"/>
    <w:rsid w:val="0062112B"/>
    <w:rsid w:val="006219A5"/>
    <w:rsid w:val="00621A65"/>
    <w:rsid w:val="00622C48"/>
    <w:rsid w:val="0062330F"/>
    <w:rsid w:val="006238EB"/>
    <w:rsid w:val="00623A23"/>
    <w:rsid w:val="00623A2E"/>
    <w:rsid w:val="006249EA"/>
    <w:rsid w:val="006250C6"/>
    <w:rsid w:val="006252C0"/>
    <w:rsid w:val="00625515"/>
    <w:rsid w:val="00625C94"/>
    <w:rsid w:val="0062796D"/>
    <w:rsid w:val="00627A0E"/>
    <w:rsid w:val="006303A9"/>
    <w:rsid w:val="00632C37"/>
    <w:rsid w:val="00632EFD"/>
    <w:rsid w:val="00636083"/>
    <w:rsid w:val="00641C31"/>
    <w:rsid w:val="00642C7A"/>
    <w:rsid w:val="006433BC"/>
    <w:rsid w:val="006439EA"/>
    <w:rsid w:val="00643A3E"/>
    <w:rsid w:val="00646BBE"/>
    <w:rsid w:val="00650355"/>
    <w:rsid w:val="00650C78"/>
    <w:rsid w:val="00653F98"/>
    <w:rsid w:val="0065400B"/>
    <w:rsid w:val="00655900"/>
    <w:rsid w:val="00655D96"/>
    <w:rsid w:val="0065625C"/>
    <w:rsid w:val="0065700E"/>
    <w:rsid w:val="00657BF8"/>
    <w:rsid w:val="00657F62"/>
    <w:rsid w:val="006616E2"/>
    <w:rsid w:val="00661C4E"/>
    <w:rsid w:val="00662BC4"/>
    <w:rsid w:val="00664490"/>
    <w:rsid w:val="00664908"/>
    <w:rsid w:val="00664A20"/>
    <w:rsid w:val="006651EB"/>
    <w:rsid w:val="00670536"/>
    <w:rsid w:val="006707FB"/>
    <w:rsid w:val="00670D2D"/>
    <w:rsid w:val="00671033"/>
    <w:rsid w:val="006723C3"/>
    <w:rsid w:val="0067357C"/>
    <w:rsid w:val="00675591"/>
    <w:rsid w:val="00675863"/>
    <w:rsid w:val="00675C80"/>
    <w:rsid w:val="006806B0"/>
    <w:rsid w:val="006838C3"/>
    <w:rsid w:val="00683901"/>
    <w:rsid w:val="00683914"/>
    <w:rsid w:val="0068485F"/>
    <w:rsid w:val="0068520F"/>
    <w:rsid w:val="0068591A"/>
    <w:rsid w:val="0068670D"/>
    <w:rsid w:val="006876CA"/>
    <w:rsid w:val="0069095E"/>
    <w:rsid w:val="00690D7C"/>
    <w:rsid w:val="006915D1"/>
    <w:rsid w:val="006A056A"/>
    <w:rsid w:val="006A081A"/>
    <w:rsid w:val="006A13B0"/>
    <w:rsid w:val="006A2314"/>
    <w:rsid w:val="006A3118"/>
    <w:rsid w:val="006A4B36"/>
    <w:rsid w:val="006A4EB0"/>
    <w:rsid w:val="006A5B1C"/>
    <w:rsid w:val="006A6EEF"/>
    <w:rsid w:val="006B0484"/>
    <w:rsid w:val="006B1DB2"/>
    <w:rsid w:val="006B2039"/>
    <w:rsid w:val="006B2235"/>
    <w:rsid w:val="006B31F3"/>
    <w:rsid w:val="006B394D"/>
    <w:rsid w:val="006B51B9"/>
    <w:rsid w:val="006B586F"/>
    <w:rsid w:val="006B628D"/>
    <w:rsid w:val="006B7A0B"/>
    <w:rsid w:val="006C10F9"/>
    <w:rsid w:val="006C1477"/>
    <w:rsid w:val="006C14C3"/>
    <w:rsid w:val="006C4E8D"/>
    <w:rsid w:val="006C59F0"/>
    <w:rsid w:val="006C5B43"/>
    <w:rsid w:val="006C6B14"/>
    <w:rsid w:val="006C74EA"/>
    <w:rsid w:val="006D0609"/>
    <w:rsid w:val="006D0E4E"/>
    <w:rsid w:val="006D2CC9"/>
    <w:rsid w:val="006D4225"/>
    <w:rsid w:val="006E20AE"/>
    <w:rsid w:val="006E34E8"/>
    <w:rsid w:val="006E5DD8"/>
    <w:rsid w:val="006E70B3"/>
    <w:rsid w:val="006F0822"/>
    <w:rsid w:val="006F1BC8"/>
    <w:rsid w:val="006F1F7A"/>
    <w:rsid w:val="006F29B2"/>
    <w:rsid w:val="006F3083"/>
    <w:rsid w:val="006F3B37"/>
    <w:rsid w:val="006F4869"/>
    <w:rsid w:val="006F4996"/>
    <w:rsid w:val="006F5565"/>
    <w:rsid w:val="007043BB"/>
    <w:rsid w:val="007045B5"/>
    <w:rsid w:val="007061CD"/>
    <w:rsid w:val="00707C48"/>
    <w:rsid w:val="00710ACC"/>
    <w:rsid w:val="007112D8"/>
    <w:rsid w:val="007115C8"/>
    <w:rsid w:val="00711A1C"/>
    <w:rsid w:val="00712B00"/>
    <w:rsid w:val="0071404B"/>
    <w:rsid w:val="0071448A"/>
    <w:rsid w:val="00714676"/>
    <w:rsid w:val="00715A04"/>
    <w:rsid w:val="00715AF8"/>
    <w:rsid w:val="007168F8"/>
    <w:rsid w:val="00716F0F"/>
    <w:rsid w:val="00720333"/>
    <w:rsid w:val="00721C80"/>
    <w:rsid w:val="00722C99"/>
    <w:rsid w:val="00723189"/>
    <w:rsid w:val="00723DD4"/>
    <w:rsid w:val="00724561"/>
    <w:rsid w:val="0072727E"/>
    <w:rsid w:val="007328B1"/>
    <w:rsid w:val="00732EA6"/>
    <w:rsid w:val="00733C83"/>
    <w:rsid w:val="0073527E"/>
    <w:rsid w:val="00737E2E"/>
    <w:rsid w:val="007407AC"/>
    <w:rsid w:val="00741475"/>
    <w:rsid w:val="007446B9"/>
    <w:rsid w:val="00744B23"/>
    <w:rsid w:val="00745432"/>
    <w:rsid w:val="00745813"/>
    <w:rsid w:val="007459C8"/>
    <w:rsid w:val="00746E24"/>
    <w:rsid w:val="00746E62"/>
    <w:rsid w:val="00750099"/>
    <w:rsid w:val="007500B0"/>
    <w:rsid w:val="00750E82"/>
    <w:rsid w:val="00750F8B"/>
    <w:rsid w:val="00751AD1"/>
    <w:rsid w:val="007536A3"/>
    <w:rsid w:val="00760A08"/>
    <w:rsid w:val="00763995"/>
    <w:rsid w:val="00764FB1"/>
    <w:rsid w:val="0076604C"/>
    <w:rsid w:val="007672F7"/>
    <w:rsid w:val="0077131F"/>
    <w:rsid w:val="00775643"/>
    <w:rsid w:val="00776CF3"/>
    <w:rsid w:val="00780026"/>
    <w:rsid w:val="0078009E"/>
    <w:rsid w:val="00781914"/>
    <w:rsid w:val="00783336"/>
    <w:rsid w:val="00787168"/>
    <w:rsid w:val="007920D5"/>
    <w:rsid w:val="007951F2"/>
    <w:rsid w:val="00796C85"/>
    <w:rsid w:val="00796EEE"/>
    <w:rsid w:val="007A0533"/>
    <w:rsid w:val="007A130C"/>
    <w:rsid w:val="007A135B"/>
    <w:rsid w:val="007A2A43"/>
    <w:rsid w:val="007A2E2A"/>
    <w:rsid w:val="007A2E56"/>
    <w:rsid w:val="007A3F56"/>
    <w:rsid w:val="007A5A87"/>
    <w:rsid w:val="007A65AB"/>
    <w:rsid w:val="007A69D1"/>
    <w:rsid w:val="007A74F6"/>
    <w:rsid w:val="007B0478"/>
    <w:rsid w:val="007B0840"/>
    <w:rsid w:val="007B2460"/>
    <w:rsid w:val="007B3B7D"/>
    <w:rsid w:val="007B3C9F"/>
    <w:rsid w:val="007B48DB"/>
    <w:rsid w:val="007B4BC5"/>
    <w:rsid w:val="007B4D21"/>
    <w:rsid w:val="007B6582"/>
    <w:rsid w:val="007C0196"/>
    <w:rsid w:val="007C0D8F"/>
    <w:rsid w:val="007C186F"/>
    <w:rsid w:val="007C345E"/>
    <w:rsid w:val="007C6551"/>
    <w:rsid w:val="007C6E45"/>
    <w:rsid w:val="007C7079"/>
    <w:rsid w:val="007D092A"/>
    <w:rsid w:val="007D20E8"/>
    <w:rsid w:val="007D35B7"/>
    <w:rsid w:val="007D6B21"/>
    <w:rsid w:val="007D6B3C"/>
    <w:rsid w:val="007D70E8"/>
    <w:rsid w:val="007D7394"/>
    <w:rsid w:val="007D7B7C"/>
    <w:rsid w:val="007D7C34"/>
    <w:rsid w:val="007E06B4"/>
    <w:rsid w:val="007E0EFC"/>
    <w:rsid w:val="007E290F"/>
    <w:rsid w:val="007E3890"/>
    <w:rsid w:val="007E680F"/>
    <w:rsid w:val="007E78A9"/>
    <w:rsid w:val="007F3377"/>
    <w:rsid w:val="007F3A6B"/>
    <w:rsid w:val="007F3AED"/>
    <w:rsid w:val="007F5773"/>
    <w:rsid w:val="007F64FA"/>
    <w:rsid w:val="00801B47"/>
    <w:rsid w:val="00801EE4"/>
    <w:rsid w:val="00801FDD"/>
    <w:rsid w:val="00803588"/>
    <w:rsid w:val="00804138"/>
    <w:rsid w:val="0080629A"/>
    <w:rsid w:val="008070BA"/>
    <w:rsid w:val="00810542"/>
    <w:rsid w:val="0081314C"/>
    <w:rsid w:val="00816829"/>
    <w:rsid w:val="00816C00"/>
    <w:rsid w:val="00820F63"/>
    <w:rsid w:val="00821606"/>
    <w:rsid w:val="00822697"/>
    <w:rsid w:val="008234E4"/>
    <w:rsid w:val="00823729"/>
    <w:rsid w:val="008301BE"/>
    <w:rsid w:val="00830E63"/>
    <w:rsid w:val="0083187E"/>
    <w:rsid w:val="00831BCF"/>
    <w:rsid w:val="008334F9"/>
    <w:rsid w:val="00834702"/>
    <w:rsid w:val="00835035"/>
    <w:rsid w:val="00835663"/>
    <w:rsid w:val="00837B54"/>
    <w:rsid w:val="00840211"/>
    <w:rsid w:val="00840A17"/>
    <w:rsid w:val="0084270A"/>
    <w:rsid w:val="0084385B"/>
    <w:rsid w:val="00845706"/>
    <w:rsid w:val="0084630B"/>
    <w:rsid w:val="008464A4"/>
    <w:rsid w:val="008476EF"/>
    <w:rsid w:val="008502E6"/>
    <w:rsid w:val="00855755"/>
    <w:rsid w:val="00855C08"/>
    <w:rsid w:val="008563D0"/>
    <w:rsid w:val="008578B1"/>
    <w:rsid w:val="00861780"/>
    <w:rsid w:val="00861E37"/>
    <w:rsid w:val="00870645"/>
    <w:rsid w:val="008722F1"/>
    <w:rsid w:val="00873DB3"/>
    <w:rsid w:val="008753EC"/>
    <w:rsid w:val="00883F85"/>
    <w:rsid w:val="00885165"/>
    <w:rsid w:val="0088728E"/>
    <w:rsid w:val="00887FA7"/>
    <w:rsid w:val="008904F0"/>
    <w:rsid w:val="0089058C"/>
    <w:rsid w:val="00892D51"/>
    <w:rsid w:val="00894DAE"/>
    <w:rsid w:val="00895BD5"/>
    <w:rsid w:val="00895F46"/>
    <w:rsid w:val="00896A6B"/>
    <w:rsid w:val="008A41A7"/>
    <w:rsid w:val="008A5802"/>
    <w:rsid w:val="008A7C97"/>
    <w:rsid w:val="008B039C"/>
    <w:rsid w:val="008B1536"/>
    <w:rsid w:val="008B1A9C"/>
    <w:rsid w:val="008B1FBF"/>
    <w:rsid w:val="008B2084"/>
    <w:rsid w:val="008B430E"/>
    <w:rsid w:val="008B4CEE"/>
    <w:rsid w:val="008B5B2D"/>
    <w:rsid w:val="008B61C6"/>
    <w:rsid w:val="008B7D56"/>
    <w:rsid w:val="008C0F05"/>
    <w:rsid w:val="008C3C4D"/>
    <w:rsid w:val="008C7738"/>
    <w:rsid w:val="008D0BCF"/>
    <w:rsid w:val="008D1091"/>
    <w:rsid w:val="008D21F7"/>
    <w:rsid w:val="008D24C3"/>
    <w:rsid w:val="008D526B"/>
    <w:rsid w:val="008D5887"/>
    <w:rsid w:val="008D6AAF"/>
    <w:rsid w:val="008E1315"/>
    <w:rsid w:val="008E231F"/>
    <w:rsid w:val="008E300C"/>
    <w:rsid w:val="008E3574"/>
    <w:rsid w:val="008E4536"/>
    <w:rsid w:val="008E5954"/>
    <w:rsid w:val="008E6B5B"/>
    <w:rsid w:val="008E6DDB"/>
    <w:rsid w:val="008E744C"/>
    <w:rsid w:val="008E7B54"/>
    <w:rsid w:val="008F38E7"/>
    <w:rsid w:val="008F4895"/>
    <w:rsid w:val="008F64C7"/>
    <w:rsid w:val="009022F4"/>
    <w:rsid w:val="00904099"/>
    <w:rsid w:val="00904C86"/>
    <w:rsid w:val="0090633B"/>
    <w:rsid w:val="00907621"/>
    <w:rsid w:val="00910CE6"/>
    <w:rsid w:val="00910E53"/>
    <w:rsid w:val="00910E57"/>
    <w:rsid w:val="0091202F"/>
    <w:rsid w:val="00912677"/>
    <w:rsid w:val="00913208"/>
    <w:rsid w:val="009143A8"/>
    <w:rsid w:val="009163C5"/>
    <w:rsid w:val="00917492"/>
    <w:rsid w:val="00920B01"/>
    <w:rsid w:val="0092122B"/>
    <w:rsid w:val="00922043"/>
    <w:rsid w:val="00924287"/>
    <w:rsid w:val="00924467"/>
    <w:rsid w:val="00926AA9"/>
    <w:rsid w:val="00926FFA"/>
    <w:rsid w:val="00927C58"/>
    <w:rsid w:val="00927C98"/>
    <w:rsid w:val="009301CD"/>
    <w:rsid w:val="00932D98"/>
    <w:rsid w:val="00933585"/>
    <w:rsid w:val="009355B2"/>
    <w:rsid w:val="00936710"/>
    <w:rsid w:val="00936848"/>
    <w:rsid w:val="00936E42"/>
    <w:rsid w:val="009420FE"/>
    <w:rsid w:val="00944EF9"/>
    <w:rsid w:val="009458B2"/>
    <w:rsid w:val="00950676"/>
    <w:rsid w:val="00952B88"/>
    <w:rsid w:val="009537A7"/>
    <w:rsid w:val="00953AFB"/>
    <w:rsid w:val="00954584"/>
    <w:rsid w:val="00954642"/>
    <w:rsid w:val="009555AC"/>
    <w:rsid w:val="00962A5C"/>
    <w:rsid w:val="0096506E"/>
    <w:rsid w:val="009657D9"/>
    <w:rsid w:val="00965ABE"/>
    <w:rsid w:val="00966237"/>
    <w:rsid w:val="009675A9"/>
    <w:rsid w:val="00967924"/>
    <w:rsid w:val="00970DAC"/>
    <w:rsid w:val="00970E28"/>
    <w:rsid w:val="00973571"/>
    <w:rsid w:val="009736F5"/>
    <w:rsid w:val="009751DC"/>
    <w:rsid w:val="009772C8"/>
    <w:rsid w:val="00981C8F"/>
    <w:rsid w:val="00981D04"/>
    <w:rsid w:val="009827E3"/>
    <w:rsid w:val="00983717"/>
    <w:rsid w:val="0098496A"/>
    <w:rsid w:val="00985A81"/>
    <w:rsid w:val="009866C5"/>
    <w:rsid w:val="00986AF7"/>
    <w:rsid w:val="00986C85"/>
    <w:rsid w:val="009875F2"/>
    <w:rsid w:val="00990CCD"/>
    <w:rsid w:val="00991C06"/>
    <w:rsid w:val="00993130"/>
    <w:rsid w:val="009944A7"/>
    <w:rsid w:val="0099705D"/>
    <w:rsid w:val="0099776B"/>
    <w:rsid w:val="00997D30"/>
    <w:rsid w:val="009A0F68"/>
    <w:rsid w:val="009A2F15"/>
    <w:rsid w:val="009A4250"/>
    <w:rsid w:val="009A7E10"/>
    <w:rsid w:val="009B055C"/>
    <w:rsid w:val="009B10B3"/>
    <w:rsid w:val="009B325C"/>
    <w:rsid w:val="009B5543"/>
    <w:rsid w:val="009B5CF5"/>
    <w:rsid w:val="009B6447"/>
    <w:rsid w:val="009C074E"/>
    <w:rsid w:val="009C0A90"/>
    <w:rsid w:val="009C0CA1"/>
    <w:rsid w:val="009C2325"/>
    <w:rsid w:val="009C2F81"/>
    <w:rsid w:val="009C3E8B"/>
    <w:rsid w:val="009C4C7E"/>
    <w:rsid w:val="009C4E18"/>
    <w:rsid w:val="009C5DD9"/>
    <w:rsid w:val="009D2A1D"/>
    <w:rsid w:val="009D3BCC"/>
    <w:rsid w:val="009D5B08"/>
    <w:rsid w:val="009D5E09"/>
    <w:rsid w:val="009D5EDD"/>
    <w:rsid w:val="009D66D9"/>
    <w:rsid w:val="009D6D58"/>
    <w:rsid w:val="009E19B2"/>
    <w:rsid w:val="009E437B"/>
    <w:rsid w:val="009E4D95"/>
    <w:rsid w:val="009E5794"/>
    <w:rsid w:val="009E6BBC"/>
    <w:rsid w:val="009F09C7"/>
    <w:rsid w:val="009F0FA4"/>
    <w:rsid w:val="009F18AE"/>
    <w:rsid w:val="009F281A"/>
    <w:rsid w:val="009F2CE0"/>
    <w:rsid w:val="009F4D29"/>
    <w:rsid w:val="009F59AB"/>
    <w:rsid w:val="009F7A47"/>
    <w:rsid w:val="009F7CBA"/>
    <w:rsid w:val="00A011AC"/>
    <w:rsid w:val="00A01260"/>
    <w:rsid w:val="00A0183E"/>
    <w:rsid w:val="00A03E3B"/>
    <w:rsid w:val="00A0418C"/>
    <w:rsid w:val="00A0442F"/>
    <w:rsid w:val="00A04FAF"/>
    <w:rsid w:val="00A05728"/>
    <w:rsid w:val="00A0582E"/>
    <w:rsid w:val="00A06F00"/>
    <w:rsid w:val="00A10B38"/>
    <w:rsid w:val="00A112B6"/>
    <w:rsid w:val="00A140F6"/>
    <w:rsid w:val="00A14114"/>
    <w:rsid w:val="00A14F13"/>
    <w:rsid w:val="00A164A8"/>
    <w:rsid w:val="00A164CD"/>
    <w:rsid w:val="00A208C0"/>
    <w:rsid w:val="00A20C66"/>
    <w:rsid w:val="00A21C99"/>
    <w:rsid w:val="00A261F3"/>
    <w:rsid w:val="00A3068A"/>
    <w:rsid w:val="00A34D03"/>
    <w:rsid w:val="00A372DB"/>
    <w:rsid w:val="00A42BF3"/>
    <w:rsid w:val="00A44E32"/>
    <w:rsid w:val="00A46DCD"/>
    <w:rsid w:val="00A51D79"/>
    <w:rsid w:val="00A5486E"/>
    <w:rsid w:val="00A55FAF"/>
    <w:rsid w:val="00A563A7"/>
    <w:rsid w:val="00A56481"/>
    <w:rsid w:val="00A579EA"/>
    <w:rsid w:val="00A601DC"/>
    <w:rsid w:val="00A60321"/>
    <w:rsid w:val="00A61EBE"/>
    <w:rsid w:val="00A63973"/>
    <w:rsid w:val="00A6415D"/>
    <w:rsid w:val="00A644EC"/>
    <w:rsid w:val="00A66398"/>
    <w:rsid w:val="00A667F7"/>
    <w:rsid w:val="00A673C3"/>
    <w:rsid w:val="00A677FE"/>
    <w:rsid w:val="00A73D2C"/>
    <w:rsid w:val="00A7450E"/>
    <w:rsid w:val="00A758E5"/>
    <w:rsid w:val="00A76DFF"/>
    <w:rsid w:val="00A806F8"/>
    <w:rsid w:val="00A8575D"/>
    <w:rsid w:val="00A85A03"/>
    <w:rsid w:val="00A863A1"/>
    <w:rsid w:val="00A90D3F"/>
    <w:rsid w:val="00A9152D"/>
    <w:rsid w:val="00A92F42"/>
    <w:rsid w:val="00A94DCA"/>
    <w:rsid w:val="00A96EFB"/>
    <w:rsid w:val="00AA2017"/>
    <w:rsid w:val="00AA232F"/>
    <w:rsid w:val="00AA2A30"/>
    <w:rsid w:val="00AA60B9"/>
    <w:rsid w:val="00AA6BA2"/>
    <w:rsid w:val="00AA76AA"/>
    <w:rsid w:val="00AA77FA"/>
    <w:rsid w:val="00AA7BDF"/>
    <w:rsid w:val="00AB17FE"/>
    <w:rsid w:val="00AB1AD3"/>
    <w:rsid w:val="00AB1E11"/>
    <w:rsid w:val="00AB2D76"/>
    <w:rsid w:val="00AB2F3F"/>
    <w:rsid w:val="00AB7CB5"/>
    <w:rsid w:val="00AC08DA"/>
    <w:rsid w:val="00AC14E2"/>
    <w:rsid w:val="00AC2DC8"/>
    <w:rsid w:val="00AC48E7"/>
    <w:rsid w:val="00AC5016"/>
    <w:rsid w:val="00AC5022"/>
    <w:rsid w:val="00AC5E50"/>
    <w:rsid w:val="00AC6446"/>
    <w:rsid w:val="00AC6E19"/>
    <w:rsid w:val="00AD209B"/>
    <w:rsid w:val="00AD5087"/>
    <w:rsid w:val="00AD5A17"/>
    <w:rsid w:val="00AD5C11"/>
    <w:rsid w:val="00AD710F"/>
    <w:rsid w:val="00AE207E"/>
    <w:rsid w:val="00AE431A"/>
    <w:rsid w:val="00AE64EC"/>
    <w:rsid w:val="00AE72C6"/>
    <w:rsid w:val="00AE7C88"/>
    <w:rsid w:val="00AF014E"/>
    <w:rsid w:val="00AF03DA"/>
    <w:rsid w:val="00AF0420"/>
    <w:rsid w:val="00AF1A0F"/>
    <w:rsid w:val="00AF1C28"/>
    <w:rsid w:val="00AF27B6"/>
    <w:rsid w:val="00AF3B34"/>
    <w:rsid w:val="00AF521A"/>
    <w:rsid w:val="00AF63CC"/>
    <w:rsid w:val="00AF6EF1"/>
    <w:rsid w:val="00B02376"/>
    <w:rsid w:val="00B027D0"/>
    <w:rsid w:val="00B036FA"/>
    <w:rsid w:val="00B059C8"/>
    <w:rsid w:val="00B05C7D"/>
    <w:rsid w:val="00B07812"/>
    <w:rsid w:val="00B07922"/>
    <w:rsid w:val="00B10226"/>
    <w:rsid w:val="00B106F5"/>
    <w:rsid w:val="00B116AB"/>
    <w:rsid w:val="00B116DA"/>
    <w:rsid w:val="00B12E08"/>
    <w:rsid w:val="00B130EB"/>
    <w:rsid w:val="00B137FB"/>
    <w:rsid w:val="00B148C0"/>
    <w:rsid w:val="00B153FC"/>
    <w:rsid w:val="00B15E70"/>
    <w:rsid w:val="00B163B7"/>
    <w:rsid w:val="00B164F8"/>
    <w:rsid w:val="00B235AE"/>
    <w:rsid w:val="00B24109"/>
    <w:rsid w:val="00B254D1"/>
    <w:rsid w:val="00B261C6"/>
    <w:rsid w:val="00B275D0"/>
    <w:rsid w:val="00B27A55"/>
    <w:rsid w:val="00B309FE"/>
    <w:rsid w:val="00B31401"/>
    <w:rsid w:val="00B31463"/>
    <w:rsid w:val="00B32E6A"/>
    <w:rsid w:val="00B332EA"/>
    <w:rsid w:val="00B35889"/>
    <w:rsid w:val="00B35E63"/>
    <w:rsid w:val="00B35F5E"/>
    <w:rsid w:val="00B360E3"/>
    <w:rsid w:val="00B36335"/>
    <w:rsid w:val="00B36BB3"/>
    <w:rsid w:val="00B37385"/>
    <w:rsid w:val="00B40242"/>
    <w:rsid w:val="00B40840"/>
    <w:rsid w:val="00B408D0"/>
    <w:rsid w:val="00B415E2"/>
    <w:rsid w:val="00B4363E"/>
    <w:rsid w:val="00B4383E"/>
    <w:rsid w:val="00B443D7"/>
    <w:rsid w:val="00B44EFB"/>
    <w:rsid w:val="00B459E7"/>
    <w:rsid w:val="00B4669B"/>
    <w:rsid w:val="00B47100"/>
    <w:rsid w:val="00B52CBB"/>
    <w:rsid w:val="00B556D2"/>
    <w:rsid w:val="00B559B9"/>
    <w:rsid w:val="00B600B9"/>
    <w:rsid w:val="00B63997"/>
    <w:rsid w:val="00B64507"/>
    <w:rsid w:val="00B6509A"/>
    <w:rsid w:val="00B653A7"/>
    <w:rsid w:val="00B67163"/>
    <w:rsid w:val="00B707E0"/>
    <w:rsid w:val="00B71079"/>
    <w:rsid w:val="00B73B13"/>
    <w:rsid w:val="00B75B94"/>
    <w:rsid w:val="00B768E6"/>
    <w:rsid w:val="00B802D8"/>
    <w:rsid w:val="00B83F38"/>
    <w:rsid w:val="00B84793"/>
    <w:rsid w:val="00B9085A"/>
    <w:rsid w:val="00B932F8"/>
    <w:rsid w:val="00B9354A"/>
    <w:rsid w:val="00B939BD"/>
    <w:rsid w:val="00B9505C"/>
    <w:rsid w:val="00B95DA4"/>
    <w:rsid w:val="00B9645A"/>
    <w:rsid w:val="00BA1777"/>
    <w:rsid w:val="00BA223D"/>
    <w:rsid w:val="00BA35A2"/>
    <w:rsid w:val="00BA436E"/>
    <w:rsid w:val="00BA4846"/>
    <w:rsid w:val="00BA6457"/>
    <w:rsid w:val="00BA6849"/>
    <w:rsid w:val="00BA6896"/>
    <w:rsid w:val="00BA6CC3"/>
    <w:rsid w:val="00BB0935"/>
    <w:rsid w:val="00BB1F4D"/>
    <w:rsid w:val="00BB5869"/>
    <w:rsid w:val="00BB5933"/>
    <w:rsid w:val="00BB721C"/>
    <w:rsid w:val="00BB7B37"/>
    <w:rsid w:val="00BC2F1B"/>
    <w:rsid w:val="00BC3390"/>
    <w:rsid w:val="00BC537B"/>
    <w:rsid w:val="00BC5CAD"/>
    <w:rsid w:val="00BD1EF2"/>
    <w:rsid w:val="00BD2FE9"/>
    <w:rsid w:val="00BD3063"/>
    <w:rsid w:val="00BD65A3"/>
    <w:rsid w:val="00BE01C6"/>
    <w:rsid w:val="00BE1694"/>
    <w:rsid w:val="00BE46B4"/>
    <w:rsid w:val="00BE6321"/>
    <w:rsid w:val="00BE68D1"/>
    <w:rsid w:val="00BF0027"/>
    <w:rsid w:val="00BF11E6"/>
    <w:rsid w:val="00BF1FCA"/>
    <w:rsid w:val="00BF2B54"/>
    <w:rsid w:val="00BF562D"/>
    <w:rsid w:val="00BF59E2"/>
    <w:rsid w:val="00C00765"/>
    <w:rsid w:val="00C00AC1"/>
    <w:rsid w:val="00C02A88"/>
    <w:rsid w:val="00C0423C"/>
    <w:rsid w:val="00C043A7"/>
    <w:rsid w:val="00C05905"/>
    <w:rsid w:val="00C05E5A"/>
    <w:rsid w:val="00C06310"/>
    <w:rsid w:val="00C07644"/>
    <w:rsid w:val="00C07926"/>
    <w:rsid w:val="00C100B3"/>
    <w:rsid w:val="00C105DA"/>
    <w:rsid w:val="00C107E2"/>
    <w:rsid w:val="00C13D9D"/>
    <w:rsid w:val="00C14356"/>
    <w:rsid w:val="00C144F4"/>
    <w:rsid w:val="00C17CAC"/>
    <w:rsid w:val="00C20202"/>
    <w:rsid w:val="00C2146E"/>
    <w:rsid w:val="00C2256B"/>
    <w:rsid w:val="00C22887"/>
    <w:rsid w:val="00C24A80"/>
    <w:rsid w:val="00C258EA"/>
    <w:rsid w:val="00C25F9D"/>
    <w:rsid w:val="00C26352"/>
    <w:rsid w:val="00C328F3"/>
    <w:rsid w:val="00C339C9"/>
    <w:rsid w:val="00C33C44"/>
    <w:rsid w:val="00C34CEA"/>
    <w:rsid w:val="00C363C3"/>
    <w:rsid w:val="00C370A6"/>
    <w:rsid w:val="00C40E41"/>
    <w:rsid w:val="00C4131D"/>
    <w:rsid w:val="00C41862"/>
    <w:rsid w:val="00C41FCD"/>
    <w:rsid w:val="00C4281C"/>
    <w:rsid w:val="00C42F57"/>
    <w:rsid w:val="00C4414A"/>
    <w:rsid w:val="00C454C3"/>
    <w:rsid w:val="00C45FF6"/>
    <w:rsid w:val="00C50E9C"/>
    <w:rsid w:val="00C518F7"/>
    <w:rsid w:val="00C52E34"/>
    <w:rsid w:val="00C55739"/>
    <w:rsid w:val="00C5680D"/>
    <w:rsid w:val="00C57B06"/>
    <w:rsid w:val="00C60297"/>
    <w:rsid w:val="00C60BAA"/>
    <w:rsid w:val="00C61978"/>
    <w:rsid w:val="00C62319"/>
    <w:rsid w:val="00C63B8A"/>
    <w:rsid w:val="00C64FFA"/>
    <w:rsid w:val="00C72E2E"/>
    <w:rsid w:val="00C74E83"/>
    <w:rsid w:val="00C74F40"/>
    <w:rsid w:val="00C76B91"/>
    <w:rsid w:val="00C76CE1"/>
    <w:rsid w:val="00C7710D"/>
    <w:rsid w:val="00C777A4"/>
    <w:rsid w:val="00C778D7"/>
    <w:rsid w:val="00C80E7E"/>
    <w:rsid w:val="00C80E7F"/>
    <w:rsid w:val="00C85E19"/>
    <w:rsid w:val="00C87F54"/>
    <w:rsid w:val="00C912BF"/>
    <w:rsid w:val="00C935BA"/>
    <w:rsid w:val="00C93EDC"/>
    <w:rsid w:val="00C94AF4"/>
    <w:rsid w:val="00C96586"/>
    <w:rsid w:val="00C965E2"/>
    <w:rsid w:val="00C97452"/>
    <w:rsid w:val="00C975FA"/>
    <w:rsid w:val="00C97F49"/>
    <w:rsid w:val="00CA2E43"/>
    <w:rsid w:val="00CA3AE4"/>
    <w:rsid w:val="00CA6F1F"/>
    <w:rsid w:val="00CA7F9C"/>
    <w:rsid w:val="00CB0D13"/>
    <w:rsid w:val="00CB281F"/>
    <w:rsid w:val="00CB4928"/>
    <w:rsid w:val="00CC1942"/>
    <w:rsid w:val="00CC24CC"/>
    <w:rsid w:val="00CC29FA"/>
    <w:rsid w:val="00CC7A3B"/>
    <w:rsid w:val="00CD1023"/>
    <w:rsid w:val="00CD1C10"/>
    <w:rsid w:val="00CD2266"/>
    <w:rsid w:val="00CD3A2E"/>
    <w:rsid w:val="00CD4548"/>
    <w:rsid w:val="00CD5B7C"/>
    <w:rsid w:val="00CD5D50"/>
    <w:rsid w:val="00CD6AAB"/>
    <w:rsid w:val="00CD74CE"/>
    <w:rsid w:val="00CE0464"/>
    <w:rsid w:val="00CE0C0C"/>
    <w:rsid w:val="00CE2452"/>
    <w:rsid w:val="00CE3A03"/>
    <w:rsid w:val="00CE4B83"/>
    <w:rsid w:val="00CE5C61"/>
    <w:rsid w:val="00CE60C0"/>
    <w:rsid w:val="00CF0B95"/>
    <w:rsid w:val="00CF1F71"/>
    <w:rsid w:val="00CF4C26"/>
    <w:rsid w:val="00CF5653"/>
    <w:rsid w:val="00CF58DF"/>
    <w:rsid w:val="00D00369"/>
    <w:rsid w:val="00D003CD"/>
    <w:rsid w:val="00D00A5C"/>
    <w:rsid w:val="00D01FF9"/>
    <w:rsid w:val="00D03190"/>
    <w:rsid w:val="00D04110"/>
    <w:rsid w:val="00D120CE"/>
    <w:rsid w:val="00D13394"/>
    <w:rsid w:val="00D13EE5"/>
    <w:rsid w:val="00D154CE"/>
    <w:rsid w:val="00D15846"/>
    <w:rsid w:val="00D175D8"/>
    <w:rsid w:val="00D207B2"/>
    <w:rsid w:val="00D21DAA"/>
    <w:rsid w:val="00D21F95"/>
    <w:rsid w:val="00D230D4"/>
    <w:rsid w:val="00D2372A"/>
    <w:rsid w:val="00D2384B"/>
    <w:rsid w:val="00D25ABF"/>
    <w:rsid w:val="00D31292"/>
    <w:rsid w:val="00D31BF8"/>
    <w:rsid w:val="00D31C82"/>
    <w:rsid w:val="00D31ECF"/>
    <w:rsid w:val="00D3284D"/>
    <w:rsid w:val="00D330AF"/>
    <w:rsid w:val="00D33504"/>
    <w:rsid w:val="00D33B5E"/>
    <w:rsid w:val="00D33CA6"/>
    <w:rsid w:val="00D34008"/>
    <w:rsid w:val="00D355F0"/>
    <w:rsid w:val="00D35AAB"/>
    <w:rsid w:val="00D363EF"/>
    <w:rsid w:val="00D40888"/>
    <w:rsid w:val="00D43824"/>
    <w:rsid w:val="00D43CD8"/>
    <w:rsid w:val="00D44236"/>
    <w:rsid w:val="00D44C6F"/>
    <w:rsid w:val="00D456DE"/>
    <w:rsid w:val="00D50880"/>
    <w:rsid w:val="00D50DFA"/>
    <w:rsid w:val="00D5216E"/>
    <w:rsid w:val="00D53072"/>
    <w:rsid w:val="00D53354"/>
    <w:rsid w:val="00D56289"/>
    <w:rsid w:val="00D5705D"/>
    <w:rsid w:val="00D57376"/>
    <w:rsid w:val="00D60075"/>
    <w:rsid w:val="00D60AA6"/>
    <w:rsid w:val="00D60C4C"/>
    <w:rsid w:val="00D622EB"/>
    <w:rsid w:val="00D63D6E"/>
    <w:rsid w:val="00D64241"/>
    <w:rsid w:val="00D70238"/>
    <w:rsid w:val="00D7024D"/>
    <w:rsid w:val="00D70A11"/>
    <w:rsid w:val="00D77A16"/>
    <w:rsid w:val="00D77A35"/>
    <w:rsid w:val="00D8045A"/>
    <w:rsid w:val="00D8050A"/>
    <w:rsid w:val="00D8264A"/>
    <w:rsid w:val="00D8490C"/>
    <w:rsid w:val="00D84B11"/>
    <w:rsid w:val="00D94416"/>
    <w:rsid w:val="00D9744D"/>
    <w:rsid w:val="00DA13DD"/>
    <w:rsid w:val="00DA705B"/>
    <w:rsid w:val="00DA72F7"/>
    <w:rsid w:val="00DB1181"/>
    <w:rsid w:val="00DB16F0"/>
    <w:rsid w:val="00DB4111"/>
    <w:rsid w:val="00DB52A6"/>
    <w:rsid w:val="00DB7215"/>
    <w:rsid w:val="00DC0F76"/>
    <w:rsid w:val="00DC1048"/>
    <w:rsid w:val="00DC30F6"/>
    <w:rsid w:val="00DD25F4"/>
    <w:rsid w:val="00DD3A6C"/>
    <w:rsid w:val="00DD470F"/>
    <w:rsid w:val="00DD5003"/>
    <w:rsid w:val="00DD58B4"/>
    <w:rsid w:val="00DD60F9"/>
    <w:rsid w:val="00DD69E0"/>
    <w:rsid w:val="00DD7627"/>
    <w:rsid w:val="00DD7653"/>
    <w:rsid w:val="00DE33CB"/>
    <w:rsid w:val="00DE5160"/>
    <w:rsid w:val="00DE5E9F"/>
    <w:rsid w:val="00DF0C4E"/>
    <w:rsid w:val="00DF1855"/>
    <w:rsid w:val="00DF225A"/>
    <w:rsid w:val="00DF2949"/>
    <w:rsid w:val="00DF3FCD"/>
    <w:rsid w:val="00DF4101"/>
    <w:rsid w:val="00DF4DB2"/>
    <w:rsid w:val="00DF522A"/>
    <w:rsid w:val="00DF5470"/>
    <w:rsid w:val="00DF7E82"/>
    <w:rsid w:val="00E01C2C"/>
    <w:rsid w:val="00E021EA"/>
    <w:rsid w:val="00E0292D"/>
    <w:rsid w:val="00E02CF5"/>
    <w:rsid w:val="00E039CA"/>
    <w:rsid w:val="00E03F72"/>
    <w:rsid w:val="00E05A5F"/>
    <w:rsid w:val="00E07194"/>
    <w:rsid w:val="00E11CDB"/>
    <w:rsid w:val="00E121A3"/>
    <w:rsid w:val="00E171E8"/>
    <w:rsid w:val="00E17877"/>
    <w:rsid w:val="00E21E22"/>
    <w:rsid w:val="00E22FEC"/>
    <w:rsid w:val="00E23CE8"/>
    <w:rsid w:val="00E27124"/>
    <w:rsid w:val="00E27311"/>
    <w:rsid w:val="00E27FDE"/>
    <w:rsid w:val="00E30945"/>
    <w:rsid w:val="00E32665"/>
    <w:rsid w:val="00E340C4"/>
    <w:rsid w:val="00E345D8"/>
    <w:rsid w:val="00E36746"/>
    <w:rsid w:val="00E40263"/>
    <w:rsid w:val="00E408E0"/>
    <w:rsid w:val="00E461E5"/>
    <w:rsid w:val="00E4650E"/>
    <w:rsid w:val="00E47490"/>
    <w:rsid w:val="00E5135C"/>
    <w:rsid w:val="00E516AF"/>
    <w:rsid w:val="00E5260A"/>
    <w:rsid w:val="00E52ACD"/>
    <w:rsid w:val="00E544D8"/>
    <w:rsid w:val="00E5653E"/>
    <w:rsid w:val="00E56B99"/>
    <w:rsid w:val="00E6022D"/>
    <w:rsid w:val="00E61FDD"/>
    <w:rsid w:val="00E627B8"/>
    <w:rsid w:val="00E62E33"/>
    <w:rsid w:val="00E7509C"/>
    <w:rsid w:val="00E76573"/>
    <w:rsid w:val="00E76C1F"/>
    <w:rsid w:val="00E76E14"/>
    <w:rsid w:val="00E76ED6"/>
    <w:rsid w:val="00E76F9A"/>
    <w:rsid w:val="00E77DBE"/>
    <w:rsid w:val="00E8157E"/>
    <w:rsid w:val="00E82FF5"/>
    <w:rsid w:val="00E8388E"/>
    <w:rsid w:val="00E84288"/>
    <w:rsid w:val="00E873E1"/>
    <w:rsid w:val="00E90909"/>
    <w:rsid w:val="00E90B19"/>
    <w:rsid w:val="00E924A5"/>
    <w:rsid w:val="00E92766"/>
    <w:rsid w:val="00E93EB8"/>
    <w:rsid w:val="00E9496A"/>
    <w:rsid w:val="00E96676"/>
    <w:rsid w:val="00EA25C5"/>
    <w:rsid w:val="00EA3243"/>
    <w:rsid w:val="00EA3657"/>
    <w:rsid w:val="00EA3B51"/>
    <w:rsid w:val="00EA4910"/>
    <w:rsid w:val="00EA52B8"/>
    <w:rsid w:val="00EA54A0"/>
    <w:rsid w:val="00EA5731"/>
    <w:rsid w:val="00EA5FA2"/>
    <w:rsid w:val="00EA65E2"/>
    <w:rsid w:val="00EA7A93"/>
    <w:rsid w:val="00EB4EAA"/>
    <w:rsid w:val="00EB5E96"/>
    <w:rsid w:val="00EC0AFB"/>
    <w:rsid w:val="00EC3733"/>
    <w:rsid w:val="00EC584B"/>
    <w:rsid w:val="00EC66E1"/>
    <w:rsid w:val="00EC687E"/>
    <w:rsid w:val="00EC7C6A"/>
    <w:rsid w:val="00ED0503"/>
    <w:rsid w:val="00ED1798"/>
    <w:rsid w:val="00ED1C1D"/>
    <w:rsid w:val="00ED4BA3"/>
    <w:rsid w:val="00ED6AB2"/>
    <w:rsid w:val="00ED6DBA"/>
    <w:rsid w:val="00EE0F73"/>
    <w:rsid w:val="00EE119B"/>
    <w:rsid w:val="00EE1C19"/>
    <w:rsid w:val="00EE5C52"/>
    <w:rsid w:val="00EE5E8F"/>
    <w:rsid w:val="00EE5ECE"/>
    <w:rsid w:val="00EE6094"/>
    <w:rsid w:val="00EE6636"/>
    <w:rsid w:val="00EF1124"/>
    <w:rsid w:val="00EF1126"/>
    <w:rsid w:val="00EF29CB"/>
    <w:rsid w:val="00EF7262"/>
    <w:rsid w:val="00EF7600"/>
    <w:rsid w:val="00F00E65"/>
    <w:rsid w:val="00F01EAE"/>
    <w:rsid w:val="00F022B6"/>
    <w:rsid w:val="00F057DA"/>
    <w:rsid w:val="00F07991"/>
    <w:rsid w:val="00F13F6A"/>
    <w:rsid w:val="00F167C0"/>
    <w:rsid w:val="00F1731A"/>
    <w:rsid w:val="00F17E3D"/>
    <w:rsid w:val="00F20316"/>
    <w:rsid w:val="00F20C3A"/>
    <w:rsid w:val="00F20ED5"/>
    <w:rsid w:val="00F21FE9"/>
    <w:rsid w:val="00F2203F"/>
    <w:rsid w:val="00F2205E"/>
    <w:rsid w:val="00F22F23"/>
    <w:rsid w:val="00F24A4B"/>
    <w:rsid w:val="00F31CFD"/>
    <w:rsid w:val="00F32938"/>
    <w:rsid w:val="00F338AC"/>
    <w:rsid w:val="00F34EDE"/>
    <w:rsid w:val="00F34FD1"/>
    <w:rsid w:val="00F35597"/>
    <w:rsid w:val="00F43BBC"/>
    <w:rsid w:val="00F44E40"/>
    <w:rsid w:val="00F4504A"/>
    <w:rsid w:val="00F450C8"/>
    <w:rsid w:val="00F45E41"/>
    <w:rsid w:val="00F46244"/>
    <w:rsid w:val="00F46A25"/>
    <w:rsid w:val="00F47C8B"/>
    <w:rsid w:val="00F52EA6"/>
    <w:rsid w:val="00F53455"/>
    <w:rsid w:val="00F55453"/>
    <w:rsid w:val="00F574CF"/>
    <w:rsid w:val="00F60DF9"/>
    <w:rsid w:val="00F617D1"/>
    <w:rsid w:val="00F61EB4"/>
    <w:rsid w:val="00F659E1"/>
    <w:rsid w:val="00F70C82"/>
    <w:rsid w:val="00F75DA5"/>
    <w:rsid w:val="00F76AF3"/>
    <w:rsid w:val="00F76E17"/>
    <w:rsid w:val="00F774E4"/>
    <w:rsid w:val="00F77BA1"/>
    <w:rsid w:val="00F77F94"/>
    <w:rsid w:val="00F81D23"/>
    <w:rsid w:val="00F82099"/>
    <w:rsid w:val="00F84686"/>
    <w:rsid w:val="00F87427"/>
    <w:rsid w:val="00F90657"/>
    <w:rsid w:val="00F917E4"/>
    <w:rsid w:val="00F92287"/>
    <w:rsid w:val="00F929DE"/>
    <w:rsid w:val="00F92A2C"/>
    <w:rsid w:val="00F94299"/>
    <w:rsid w:val="00F94C37"/>
    <w:rsid w:val="00F95C7B"/>
    <w:rsid w:val="00F9731B"/>
    <w:rsid w:val="00FA07E7"/>
    <w:rsid w:val="00FA276B"/>
    <w:rsid w:val="00FA3431"/>
    <w:rsid w:val="00FA40FA"/>
    <w:rsid w:val="00FA7EB7"/>
    <w:rsid w:val="00FB0485"/>
    <w:rsid w:val="00FB2900"/>
    <w:rsid w:val="00FB442B"/>
    <w:rsid w:val="00FC08F8"/>
    <w:rsid w:val="00FC12F5"/>
    <w:rsid w:val="00FC4C85"/>
    <w:rsid w:val="00FC5967"/>
    <w:rsid w:val="00FD12D9"/>
    <w:rsid w:val="00FD21A0"/>
    <w:rsid w:val="00FD4C4C"/>
    <w:rsid w:val="00FD6794"/>
    <w:rsid w:val="00FD7523"/>
    <w:rsid w:val="00FE45E7"/>
    <w:rsid w:val="00FE597A"/>
    <w:rsid w:val="00FE5B5A"/>
    <w:rsid w:val="00FE6427"/>
    <w:rsid w:val="00FE7A56"/>
    <w:rsid w:val="00FF0CB9"/>
    <w:rsid w:val="00FF0F63"/>
    <w:rsid w:val="00FF35F4"/>
    <w:rsid w:val="00FF4F81"/>
    <w:rsid w:val="00FF59D0"/>
    <w:rsid w:val="00FF605C"/>
    <w:rsid w:val="00FF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11A46"/>
  <w15:chartTrackingRefBased/>
  <w15:docId w15:val="{8A7A0C4C-AB3A-42A9-8C93-AEC608C83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037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CC7"/>
    <w:pPr>
      <w:keepNext/>
      <w:keepLines/>
      <w:spacing w:before="240"/>
      <w:outlineLvl w:val="0"/>
    </w:pPr>
    <w:rPr>
      <w:rFonts w:eastAsiaTheme="majorEastAsia" w:cs="Times New Roman"/>
      <w:b/>
      <w:b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7B54"/>
    <w:pPr>
      <w:spacing w:after="0" w:line="240" w:lineRule="auto"/>
    </w:pPr>
    <w:rPr>
      <w:rFonts w:ascii="Times New Roman" w:hAnsi="Times New Roman" w:cs="Times New Roman"/>
      <w:b/>
      <w:bCs/>
    </w:rPr>
  </w:style>
  <w:style w:type="table" w:styleId="TableGrid">
    <w:name w:val="Table Grid"/>
    <w:basedOn w:val="TableNormal"/>
    <w:uiPriority w:val="59"/>
    <w:rsid w:val="005A3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38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52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2A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B52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2A6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41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CC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41CC7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Revision">
    <w:name w:val="Revision"/>
    <w:hidden/>
    <w:uiPriority w:val="99"/>
    <w:semiHidden/>
    <w:rsid w:val="00D00A5C"/>
    <w:pPr>
      <w:spacing w:after="0" w:line="240" w:lineRule="auto"/>
    </w:pPr>
  </w:style>
  <w:style w:type="character" w:customStyle="1" w:styleId="cf01">
    <w:name w:val="cf01"/>
    <w:basedOn w:val="DefaultParagraphFont"/>
    <w:rsid w:val="00B40840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08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8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C3C4D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C4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8C3C4D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C3C4D"/>
    <w:rPr>
      <w:rFonts w:ascii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01DC"/>
  </w:style>
  <w:style w:type="paragraph" w:styleId="ListParagraph">
    <w:name w:val="List Paragraph"/>
    <w:basedOn w:val="Normal"/>
    <w:uiPriority w:val="34"/>
    <w:qFormat/>
    <w:rsid w:val="00711A1C"/>
    <w:pPr>
      <w:spacing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7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7F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578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17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34562-CD79-40A4-969D-BC4471A11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7</Words>
  <Characters>2406</Characters>
  <Application>Microsoft Office Word</Application>
  <DocSecurity>0</DocSecurity>
  <Lines>3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Links>
    <vt:vector size="12" baseType="variant">
      <vt:variant>
        <vt:i4>2752538</vt:i4>
      </vt:variant>
      <vt:variant>
        <vt:i4>0</vt:i4>
      </vt:variant>
      <vt:variant>
        <vt:i4>0</vt:i4>
      </vt:variant>
      <vt:variant>
        <vt:i4>5</vt:i4>
      </vt:variant>
      <vt:variant>
        <vt:lpwstr>mailto:gillingm@ohsu.edu</vt:lpwstr>
      </vt:variant>
      <vt:variant>
        <vt:lpwstr/>
      </vt:variant>
      <vt:variant>
        <vt:i4>6815848</vt:i4>
      </vt:variant>
      <vt:variant>
        <vt:i4>0</vt:i4>
      </vt:variant>
      <vt:variant>
        <vt:i4>0</vt:i4>
      </vt:variant>
      <vt:variant>
        <vt:i4>5</vt:i4>
      </vt:variant>
      <vt:variant>
        <vt:lpwstr>https://data.nal.usda.gov/dataset/food-and-nutrient-database-dietary-studies-fndd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Marak</dc:creator>
  <cp:keywords/>
  <dc:description/>
  <cp:lastModifiedBy>Melanie Gillingham</cp:lastModifiedBy>
  <cp:revision>2</cp:revision>
  <dcterms:created xsi:type="dcterms:W3CDTF">2024-03-15T16:46:00Z</dcterms:created>
  <dcterms:modified xsi:type="dcterms:W3CDTF">2024-03-15T16:46:00Z</dcterms:modified>
</cp:coreProperties>
</file>